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A017" w14:textId="49D88D18" w:rsidR="00E75CAA" w:rsidRPr="00E75CAA" w:rsidRDefault="00E75CAA" w:rsidP="00552AB2">
      <w:pPr>
        <w:rPr>
          <w:rFonts w:ascii="Times New Roman" w:eastAsia="等线" w:hAnsi="Times New Roman"/>
          <w:b/>
          <w:bCs/>
          <w:sz w:val="24"/>
        </w:rPr>
      </w:pPr>
      <w:r w:rsidRPr="00E75CAA">
        <w:rPr>
          <w:rFonts w:ascii="Times New Roman" w:eastAsia="等线" w:hAnsi="Times New Roman" w:hint="eastAsia"/>
          <w:b/>
          <w:bCs/>
          <w:sz w:val="24"/>
        </w:rPr>
        <w:t>T</w:t>
      </w:r>
      <w:r w:rsidRPr="00E75CAA">
        <w:rPr>
          <w:rFonts w:ascii="Times New Roman" w:eastAsia="等线" w:hAnsi="Times New Roman" w:hint="eastAsia"/>
          <w:b/>
          <w:bCs/>
          <w:sz w:val="24"/>
          <w:lang w:val="en-GB" w:eastAsia="en-US"/>
        </w:rPr>
        <w:t xml:space="preserve">he full-length amino acid sequence </w:t>
      </w:r>
      <w:r w:rsidRPr="00E75CAA">
        <w:rPr>
          <w:rFonts w:ascii="Times New Roman" w:eastAsia="等线" w:hAnsi="Times New Roman" w:hint="eastAsia"/>
          <w:b/>
          <w:bCs/>
          <w:sz w:val="24"/>
        </w:rPr>
        <w:t>of PvUGTs in this study</w:t>
      </w:r>
    </w:p>
    <w:p w14:paraId="13A9A617" w14:textId="77777777" w:rsidR="00E75CAA" w:rsidRDefault="00E75CAA" w:rsidP="00552AB2"/>
    <w:p w14:paraId="76571D38" w14:textId="54F552C8" w:rsidR="00552AB2" w:rsidRDefault="00552AB2" w:rsidP="00552AB2">
      <w:r>
        <w:t>&gt;PvUGT71B4</w:t>
      </w:r>
    </w:p>
    <w:p w14:paraId="0708D4F9" w14:textId="77777777" w:rsidR="00552AB2" w:rsidRDefault="00552AB2" w:rsidP="00552AB2">
      <w:r>
        <w:t>MSNNKVELVFVPAPGIGHLVSTVEIAKLLIDRDDRLSITVLIMKLSFDST</w:t>
      </w:r>
    </w:p>
    <w:p w14:paraId="78DF1006" w14:textId="77777777" w:rsidR="00552AB2" w:rsidRDefault="00552AB2" w:rsidP="00552AB2">
      <w:r>
        <w:t>INAYTDSLAATGRIRYVHLPREDSDPSAQPGVNFLTSFAEKQKPHVKKTV</w:t>
      </w:r>
    </w:p>
    <w:p w14:paraId="20769F88" w14:textId="77777777" w:rsidR="00552AB2" w:rsidRDefault="00552AB2" w:rsidP="00552AB2">
      <w:r>
        <w:t>AELTRSELGSDSPRLAGFVVDMFSTCMIDVANEFGVPSYLFFTSSAASLG</w:t>
      </w:r>
    </w:p>
    <w:p w14:paraId="01D2E6DF" w14:textId="77777777" w:rsidR="00552AB2" w:rsidRDefault="00552AB2" w:rsidP="00552AB2">
      <w:r>
        <w:t>LIFHLQKLTAEQNIDVTEFKNSDAELVVPSYVNPVPAKVLPSVVLDKNRG</w:t>
      </w:r>
    </w:p>
    <w:p w14:paraId="12EFB0E9" w14:textId="77777777" w:rsidR="00552AB2" w:rsidRDefault="00552AB2" w:rsidP="00552AB2">
      <w:r>
        <w:t>SEEFIGLAKEFRETKGIIVNSFKELEPHALKSLSEGTTPKVYPVGPILNL</w:t>
      </w:r>
    </w:p>
    <w:p w14:paraId="1062A175" w14:textId="77777777" w:rsidR="00552AB2" w:rsidRDefault="00552AB2" w:rsidP="00552AB2">
      <w:r>
        <w:t>KSDAHQHAEIMTWLDDQPSASVVFLCFGSMGSFNEDQVKEIAHALERSGH</w:t>
      </w:r>
    </w:p>
    <w:p w14:paraId="32D8C292" w14:textId="77777777" w:rsidR="00552AB2" w:rsidRDefault="00552AB2" w:rsidP="00552AB2">
      <w:r>
        <w:t>RFLWSLRKPAPANSLEFPKDYTNFDDVLPEGFLERTAGKGKVIGWAPQVA</w:t>
      </w:r>
    </w:p>
    <w:p w14:paraId="40AD364D" w14:textId="77777777" w:rsidR="00552AB2" w:rsidRDefault="00552AB2" w:rsidP="00552AB2">
      <w:r>
        <w:t>VLAHEAVGGFVSHCGWNSTLEALWFGVPIATWPLYAEQQTNAFELVKELG</w:t>
      </w:r>
    </w:p>
    <w:p w14:paraId="50090AF4" w14:textId="77777777" w:rsidR="00552AB2" w:rsidRDefault="00552AB2" w:rsidP="00552AB2">
      <w:r>
        <w:t>LGVEIKMDYRKGESKDVSAEEIEKGIRCVMEHDSELRKKVKDMKEKSRKA</w:t>
      </w:r>
    </w:p>
    <w:p w14:paraId="05F60A76" w14:textId="77777777" w:rsidR="00552AB2" w:rsidRDefault="00552AB2" w:rsidP="00552AB2">
      <w:r>
        <w:t>LKDGGSSLIWLGRFTEDVLDSIP</w:t>
      </w:r>
    </w:p>
    <w:p w14:paraId="4AFBFFD9" w14:textId="77777777" w:rsidR="00552AB2" w:rsidRDefault="00552AB2" w:rsidP="00552AB2">
      <w:r>
        <w:t>&gt;PvUGT71B5</w:t>
      </w:r>
    </w:p>
    <w:p w14:paraId="4092FD67" w14:textId="77777777" w:rsidR="00552AB2" w:rsidRDefault="00552AB2" w:rsidP="00552AB2">
      <w:r>
        <w:t>MSNNKVELVFVPSPGIGHLVSTVEIAKLLIDRDDRLSITVLIMKLSFDST</w:t>
      </w:r>
    </w:p>
    <w:p w14:paraId="62101C87" w14:textId="77777777" w:rsidR="00552AB2" w:rsidRDefault="00552AB2" w:rsidP="00552AB2">
      <w:r>
        <w:t>ISAYTDSLAATGRIRYVHLPREDSDPSAQPGINFLTSFVEKQKPHVKKAV</w:t>
      </w:r>
    </w:p>
    <w:p w14:paraId="1F234528" w14:textId="77777777" w:rsidR="00552AB2" w:rsidRDefault="00552AB2" w:rsidP="00552AB2">
      <w:r>
        <w:t>AELTRSDSPRLAGFVVDMFCTCMIDVANEFGVPSYLFFTSSAACLGLMFH</w:t>
      </w:r>
    </w:p>
    <w:p w14:paraId="2720C867" w14:textId="77777777" w:rsidR="00552AB2" w:rsidRDefault="00552AB2" w:rsidP="00552AB2">
      <w:r>
        <w:t>LQKLTAEQNVDVTEFKNSDAELVVPYYVNPVPAKVLPSVVLDKSHGSEEF</w:t>
      </w:r>
    </w:p>
    <w:p w14:paraId="2FB4EC17" w14:textId="77777777" w:rsidR="00552AB2" w:rsidRDefault="00552AB2" w:rsidP="00552AB2">
      <w:r>
        <w:t>IGLAKKFRETKGIIVNSFQELEPHALKSLSEGTTPKVYPVGPILNLKSDA</w:t>
      </w:r>
    </w:p>
    <w:p w14:paraId="4AD1EB92" w14:textId="77777777" w:rsidR="00552AB2" w:rsidRDefault="00552AB2" w:rsidP="00552AB2">
      <w:r>
        <w:t>HQHAGIMTWLDDQPSASVVFLCFGSMGSFNEDQVKEIAHALERSGHRFLW</w:t>
      </w:r>
    </w:p>
    <w:p w14:paraId="7247293C" w14:textId="77777777" w:rsidR="00552AB2" w:rsidRDefault="00552AB2" w:rsidP="00552AB2">
      <w:r>
        <w:t>SLRQPTPANSIAFPKDYTNFDDVLPEGFLERTAGKGKVIGWAPQVAVLAH</w:t>
      </w:r>
    </w:p>
    <w:p w14:paraId="2F05E3E6" w14:textId="77777777" w:rsidR="00552AB2" w:rsidRDefault="00552AB2" w:rsidP="00552AB2">
      <w:r>
        <w:t>EAVGGFVSHCGWNSTLEALWFGVPIATWPLYAEQQMNAFELVKELGLGVE</w:t>
      </w:r>
    </w:p>
    <w:p w14:paraId="1004C733" w14:textId="77777777" w:rsidR="00552AB2" w:rsidRDefault="00552AB2" w:rsidP="00552AB2">
      <w:r>
        <w:t>IKMDYRKGESKDVSAEEIEKGVRCVMEHDSELRKKVKDTKEKGRKALMNG</w:t>
      </w:r>
    </w:p>
    <w:p w14:paraId="225A9E6F" w14:textId="77777777" w:rsidR="00552AB2" w:rsidRDefault="00552AB2" w:rsidP="00552AB2">
      <w:r>
        <w:t>GSSLIWLGRFTEDVLDNIP</w:t>
      </w:r>
    </w:p>
    <w:p w14:paraId="097CD6ED" w14:textId="77777777" w:rsidR="00552AB2" w:rsidRDefault="00552AB2" w:rsidP="00552AB2">
      <w:r>
        <w:t>&gt;PvUGT71B7</w:t>
      </w:r>
    </w:p>
    <w:p w14:paraId="154E0A55" w14:textId="77777777" w:rsidR="00552AB2" w:rsidRDefault="00552AB2" w:rsidP="00552AB2">
      <w:r>
        <w:t>MNTGNKMMKKAELVFIPTPAIGHIISTVEMAKLLIDRDDRLSITVIIIKM</w:t>
      </w:r>
    </w:p>
    <w:p w14:paraId="6DEF1640" w14:textId="77777777" w:rsidR="00552AB2" w:rsidRDefault="00552AB2" w:rsidP="00552AB2">
      <w:r>
        <w:t>PHELSAITTYINSLSPSSRIRFSHLPALHFNPMEFDIRLFIDKHKPLVKE</w:t>
      </w:r>
    </w:p>
    <w:p w14:paraId="08357802" w14:textId="77777777" w:rsidR="00552AB2" w:rsidRDefault="00552AB2" w:rsidP="00552AB2">
      <w:r>
        <w:t>VVSGLIQSPDSPPLAGFVLDMFNTCMMDVANEFDVPTYVFFTSGAASLGL</w:t>
      </w:r>
    </w:p>
    <w:p w14:paraId="0649A7CB" w14:textId="77777777" w:rsidR="00552AB2" w:rsidRDefault="00552AB2" w:rsidP="00552AB2">
      <w:r>
        <w:t>SFHVQAQHDEHGLNLMELEATGTELVVPSYAHPVPSKVLPAMMFEKDGPG</w:t>
      </w:r>
    </w:p>
    <w:p w14:paraId="52B6B9A9" w14:textId="77777777" w:rsidR="00552AB2" w:rsidRDefault="00552AB2" w:rsidP="00552AB2">
      <w:r>
        <w:t>FVDVPRKLRPAKGIMVNTFTELESHAIKALSDGTVPKVYPVGPVLNLKGE</w:t>
      </w:r>
    </w:p>
    <w:p w14:paraId="46FD7AF6" w14:textId="77777777" w:rsidR="00552AB2" w:rsidRDefault="00552AB2" w:rsidP="00552AB2">
      <w:r>
        <w:t>SQKQDDIMAWLDKQPPNSVVFLCFGSLGSFDAEQAKEIANGLEQSGHRFL</w:t>
      </w:r>
    </w:p>
    <w:p w14:paraId="0562FECC" w14:textId="77777777" w:rsidR="00552AB2" w:rsidRDefault="00552AB2" w:rsidP="00552AB2">
      <w:r>
        <w:t>WSLRKPTRDGKFSPPTDYINLDEVLPEGFLDRMAGMGKVIGWAPQMAVLA</w:t>
      </w:r>
    </w:p>
    <w:p w14:paraId="41D579E7" w14:textId="77777777" w:rsidR="00552AB2" w:rsidRDefault="00552AB2" w:rsidP="00552AB2">
      <w:r>
        <w:t>HEAVGGFVSHCGWNSVLESIWYGVPIAAWPMYAEQQLNAFELVVELGLAV</w:t>
      </w:r>
    </w:p>
    <w:p w14:paraId="35B269B0" w14:textId="77777777" w:rsidR="00552AB2" w:rsidRDefault="00552AB2" w:rsidP="00552AB2">
      <w:r>
        <w:t>EIKMDYNKDECQLVSAGEIEKGVRQLMEGGSDMRKKVKEMKEKSRKALID</w:t>
      </w:r>
    </w:p>
    <w:p w14:paraId="188D4574" w14:textId="77777777" w:rsidR="00552AB2" w:rsidRDefault="00552AB2" w:rsidP="00552AB2">
      <w:r>
        <w:t>GGSSYTWMGRFIEDVLDNIS</w:t>
      </w:r>
    </w:p>
    <w:p w14:paraId="7EAE35AC" w14:textId="77777777" w:rsidR="00552AB2" w:rsidRDefault="00552AB2" w:rsidP="00552AB2">
      <w:r>
        <w:t>&gt;PvUGT71K1</w:t>
      </w:r>
    </w:p>
    <w:p w14:paraId="7C4E1313" w14:textId="77777777" w:rsidR="00552AB2" w:rsidRDefault="00552AB2" w:rsidP="00552AB2">
      <w:r>
        <w:t>MEKLELVIIPAPGMGHLVSTVELAKRLLDLCCGFSITVLVIKPPFVATIG</w:t>
      </w:r>
    </w:p>
    <w:p w14:paraId="5A3EA907" w14:textId="77777777" w:rsidR="00552AB2" w:rsidRDefault="00552AB2" w:rsidP="00552AB2">
      <w:r>
        <w:t>DYTKTIAASDPRIRYIELPRVDPPSPDLYKSSVEKYFSVFIESHKSHVKD</w:t>
      </w:r>
    </w:p>
    <w:p w14:paraId="30E74564" w14:textId="77777777" w:rsidR="00552AB2" w:rsidRDefault="00552AB2" w:rsidP="00552AB2">
      <w:r>
        <w:t>TIINLVSTESVRLVGVVVDLFCTSMIDVAHELGVPSYLYFTSGAAFLGLM</w:t>
      </w:r>
    </w:p>
    <w:p w14:paraId="335DCA9F" w14:textId="77777777" w:rsidR="00552AB2" w:rsidRDefault="00552AB2" w:rsidP="00552AB2">
      <w:r>
        <w:t>LHLPTRPDQVFKESDPDSIIPSYINPVPSNCLPSFAFNKDGYSAFSDHAR</w:t>
      </w:r>
    </w:p>
    <w:p w14:paraId="3032FF91" w14:textId="77777777" w:rsidR="00552AB2" w:rsidRDefault="00552AB2" w:rsidP="00552AB2">
      <w:r>
        <w:t>KFKEMKGIIINTFLELESHAVESLMNDQTPPIYTVGPLLDLKCTSHSELN</w:t>
      </w:r>
    </w:p>
    <w:p w14:paraId="2F83344B" w14:textId="77777777" w:rsidR="00552AB2" w:rsidRDefault="00552AB2" w:rsidP="00552AB2">
      <w:r>
        <w:t>RTYRDEIIPWLDDQPPSSVVFLCFGSMGSFGGPQLKEIALGLEQSGHRFL</w:t>
      </w:r>
    </w:p>
    <w:p w14:paraId="5779FA2F" w14:textId="77777777" w:rsidR="00552AB2" w:rsidRDefault="00552AB2" w:rsidP="00552AB2">
      <w:r>
        <w:t>WSVRQPPPPDKGGMPSDYTNLDEILPSGFLERTNGRGMLCGWAPQVEVLA</w:t>
      </w:r>
    </w:p>
    <w:p w14:paraId="7D7FCE36" w14:textId="77777777" w:rsidR="00552AB2" w:rsidRDefault="00552AB2" w:rsidP="00552AB2">
      <w:r>
        <w:t>HPSVGGFVSHCGWNSILESVWFGVPIVTWPIYAEQQINAFEMVKELGLAV</w:t>
      </w:r>
    </w:p>
    <w:p w14:paraId="2B16F876" w14:textId="77777777" w:rsidR="00552AB2" w:rsidRDefault="00552AB2" w:rsidP="00552AB2">
      <w:r>
        <w:lastRenderedPageBreak/>
        <w:t>ELKLNYRRESDVVMAAEIERALRCLMNDDKKVREKVKEMADKSRIVVMEG</w:t>
      </w:r>
    </w:p>
    <w:p w14:paraId="2B4690AC" w14:textId="77777777" w:rsidR="00552AB2" w:rsidRDefault="00552AB2" w:rsidP="00552AB2">
      <w:r>
        <w:t>GSSLTSLGRLIKDVLKNNS</w:t>
      </w:r>
    </w:p>
    <w:p w14:paraId="4D28ED1A" w14:textId="77777777" w:rsidR="00552AB2" w:rsidRDefault="00552AB2" w:rsidP="00552AB2">
      <w:r>
        <w:t>&gt;PvUGT71K2</w:t>
      </w:r>
    </w:p>
    <w:p w14:paraId="361CD763" w14:textId="77777777" w:rsidR="00552AB2" w:rsidRDefault="00552AB2" w:rsidP="00552AB2">
      <w:r>
        <w:t>MEKLELVIIPAPGMGHLVSTVELAKRLLDLCCGFSITVLVIKPPFVATIG</w:t>
      </w:r>
    </w:p>
    <w:p w14:paraId="0B7FBBBF" w14:textId="77777777" w:rsidR="00552AB2" w:rsidRDefault="00552AB2" w:rsidP="00552AB2">
      <w:r>
        <w:t>DYTKTIAASDPRIRYIELPRVDPPSPDLYKSSVEKYFSVFIESHKSHVKD</w:t>
      </w:r>
    </w:p>
    <w:p w14:paraId="3E524C81" w14:textId="77777777" w:rsidR="00552AB2" w:rsidRDefault="00552AB2" w:rsidP="00552AB2">
      <w:r>
        <w:t>TIINLVSTESVRLVGVVVDLFCTSMIDVAHELGVPSYLYFTSGAAFLGLM</w:t>
      </w:r>
    </w:p>
    <w:p w14:paraId="764DBA97" w14:textId="77777777" w:rsidR="00552AB2" w:rsidRDefault="00552AB2" w:rsidP="00552AB2">
      <w:r>
        <w:t>LHLPTRPDQVFKESDPDSIIPSYINPVPSNCLPSFAFNKDGYSAFSDHAR</w:t>
      </w:r>
    </w:p>
    <w:p w14:paraId="1EFC28DF" w14:textId="77777777" w:rsidR="00552AB2" w:rsidRDefault="00552AB2" w:rsidP="00552AB2">
      <w:r>
        <w:t>KFKEMKGIIINTFLELESHAVESLMNDQTPPIYTVGPLLDLKCTSHSELN</w:t>
      </w:r>
    </w:p>
    <w:p w14:paraId="4AB8A9C9" w14:textId="77777777" w:rsidR="00552AB2" w:rsidRDefault="00552AB2" w:rsidP="00552AB2">
      <w:r>
        <w:t>RTYRDEIIPWLDDQPPSSVVFLCFGSMGSFGGPQLKEIALGLEQSGHRFL</w:t>
      </w:r>
    </w:p>
    <w:p w14:paraId="29565565" w14:textId="77777777" w:rsidR="00552AB2" w:rsidRDefault="00552AB2" w:rsidP="00552AB2">
      <w:r>
        <w:t>WSVRQPPPPDKGGMPSDYTNLDEILPSGFLERTNGRGMLCGWAPQVEVLA</w:t>
      </w:r>
    </w:p>
    <w:p w14:paraId="7016C134" w14:textId="77777777" w:rsidR="00552AB2" w:rsidRDefault="00552AB2" w:rsidP="00552AB2">
      <w:r>
        <w:t>HPSVGGFVSHCGWNSILESVWFGVPIVTWPIYAEQQINAFEMVKELGLAV</w:t>
      </w:r>
    </w:p>
    <w:p w14:paraId="33FEECF7" w14:textId="77777777" w:rsidR="00552AB2" w:rsidRDefault="00552AB2" w:rsidP="00552AB2">
      <w:r>
        <w:t>ELKLNYRRESDVVMAAEIERALRCLNER</w:t>
      </w:r>
    </w:p>
    <w:p w14:paraId="55D589FC" w14:textId="77777777" w:rsidR="00552AB2" w:rsidRDefault="00552AB2" w:rsidP="00552AB2">
      <w:r>
        <w:t>&gt;PvUGT72A1</w:t>
      </w:r>
    </w:p>
    <w:p w14:paraId="7C1B629B" w14:textId="77777777" w:rsidR="00552AB2" w:rsidRDefault="00552AB2" w:rsidP="00552AB2">
      <w:r>
        <w:t>MTNSPHVAVLPSPGMGHVIPLLELAKNLVVHHNLKVTFLFITTEASPAQI</w:t>
      </w:r>
    </w:p>
    <w:p w14:paraId="41A2E140" w14:textId="77777777" w:rsidR="00552AB2" w:rsidRDefault="00552AB2" w:rsidP="00552AB2">
      <w:r>
        <w:t>ELLRSPSLPSGLQVVDLPLVDISKIVHDDMTVVARLSIIVQESLRTLDQV</w:t>
      </w:r>
    </w:p>
    <w:p w14:paraId="20A8215A" w14:textId="77777777" w:rsidR="00552AB2" w:rsidRDefault="00552AB2" w:rsidP="00552AB2">
      <w:r>
        <w:t>LIDLHYPKAVIIDLFCTDAIQICKKLSIPVYSFFTASTALLAFSLYLPTL</w:t>
      </w:r>
    </w:p>
    <w:p w14:paraId="6D145003" w14:textId="77777777" w:rsidR="00552AB2" w:rsidRDefault="00552AB2" w:rsidP="00552AB2">
      <w:r>
        <w:t>DREVECEYGELLEPIQMPGCSPIRTEDLLDQVQNRKIDEYKWYLLHVSRL</w:t>
      </w:r>
    </w:p>
    <w:p w14:paraId="3F4E6685" w14:textId="77777777" w:rsidR="00552AB2" w:rsidRDefault="00552AB2" w:rsidP="00552AB2">
      <w:r>
        <w:t>PQAAGIFVNSWESLEPVWLSALRNHSFFKKILINSPIHPVGPLIKKKEPI</w:t>
      </w:r>
    </w:p>
    <w:p w14:paraId="3DBFD7A8" w14:textId="77777777" w:rsidR="00552AB2" w:rsidRDefault="00552AB2" w:rsidP="00552AB2">
      <w:r>
        <w:t>TESDRACLKWLDDQPPDSVLFVSLGSGGTLTADQLTEMAWGLELSQQRFI</w:t>
      </w:r>
    </w:p>
    <w:p w14:paraId="03C10B9F" w14:textId="77777777" w:rsidR="00552AB2" w:rsidRDefault="00552AB2" w:rsidP="00552AB2">
      <w:r>
        <w:t>LVVRKPTDASGSGAFFNAGGGGEDNPISYLPEGFVKRTERIGLVIPSWAP</w:t>
      </w:r>
    </w:p>
    <w:p w14:paraId="1FE78018" w14:textId="77777777" w:rsidR="00552AB2" w:rsidRDefault="00552AB2" w:rsidP="00552AB2">
      <w:r>
        <w:t>QVSVLRHESTGGFLSHCGWNSSLESIAHGVPIITWPLYAEQRMNATMLSE</w:t>
      </w:r>
    </w:p>
    <w:p w14:paraId="0F29EE71" w14:textId="77777777" w:rsidR="00552AB2" w:rsidRDefault="00552AB2" w:rsidP="00552AB2">
      <w:r>
        <w:t>EMGVGVRPVGVSGKGVVGREEIERVVRLLMEGDEGKVMRSKARELQRSSE</w:t>
      </w:r>
    </w:p>
    <w:p w14:paraId="56AD10BC" w14:textId="77777777" w:rsidR="00552AB2" w:rsidRDefault="00552AB2" w:rsidP="00552AB2">
      <w:r>
        <w:t>KALDIDGASYNSLSMVAEAWKANTNNKIEGA</w:t>
      </w:r>
    </w:p>
    <w:p w14:paraId="4867D22A" w14:textId="77777777" w:rsidR="00552AB2" w:rsidRDefault="00552AB2" w:rsidP="00552AB2">
      <w:r>
        <w:t>&gt;PvUGT72B1</w:t>
      </w:r>
    </w:p>
    <w:p w14:paraId="51F6753D" w14:textId="77777777" w:rsidR="00552AB2" w:rsidRDefault="00552AB2" w:rsidP="00552AB2">
      <w:r>
        <w:t>METTPPRLTHVAILPSPGMGHLIPLVEFAKRLILHDNISVTFIIPTDGPP</w:t>
      </w:r>
    </w:p>
    <w:p w14:paraId="76FC9925" w14:textId="77777777" w:rsidR="00552AB2" w:rsidRDefault="00552AB2" w:rsidP="00552AB2">
      <w:r>
        <w:t>PTVVKSTLNSLPTTAIDSIFLPPVALDDLPDGAKIETVISVTVVRSLPSL</w:t>
      </w:r>
    </w:p>
    <w:p w14:paraId="538C2789" w14:textId="77777777" w:rsidR="00552AB2" w:rsidRDefault="00552AB2" w:rsidP="00552AB2">
      <w:r>
        <w:t>RDVFKSLSPTALVVDLFGTDAFDVAKEFNVSPFIFFPSTAMALSLFLYLP</w:t>
      </w:r>
    </w:p>
    <w:p w14:paraId="42D59FCA" w14:textId="77777777" w:rsidR="00552AB2" w:rsidRDefault="00552AB2" w:rsidP="00552AB2">
      <w:r>
        <w:t>KLDEETGSCEYRDLPEPVKIPGSIPVHGKDLLDPVQDKKDEAYKWLLHHA</w:t>
      </w:r>
    </w:p>
    <w:p w14:paraId="185FED3D" w14:textId="77777777" w:rsidR="00552AB2" w:rsidRDefault="00552AB2" w:rsidP="00552AB2">
      <w:r>
        <w:t>KRYSLAEGVMANSFMDLEPGPLKYLLEAKPGMPPVYPIGPLIKMDPGVEN</w:t>
      </w:r>
    </w:p>
    <w:p w14:paraId="331D035E" w14:textId="77777777" w:rsidR="00552AB2" w:rsidRDefault="00552AB2" w:rsidP="00552AB2">
      <w:r>
        <w:t>GSECLTWLDDQPLGSVLFVSFGSGGTLSHDQLNELALGLEMSEQRFIWVV</w:t>
      </w:r>
    </w:p>
    <w:p w14:paraId="7B170E8D" w14:textId="77777777" w:rsidR="00552AB2" w:rsidRDefault="00552AB2" w:rsidP="00552AB2">
      <w:r>
        <w:t>RSPNEKIANANFFSVQSQNDPFSFLPKGFVERTKGKGFVVSSWAPQPKIL</w:t>
      </w:r>
    </w:p>
    <w:p w14:paraId="3E963C85" w14:textId="77777777" w:rsidR="00552AB2" w:rsidRDefault="00552AB2" w:rsidP="00552AB2">
      <w:r>
        <w:t>SHKSTGGFLTHCGWNSTLESVVNGVPLIAWPLYAEQKMNALMLADDIKVA</w:t>
      </w:r>
    </w:p>
    <w:p w14:paraId="249C998D" w14:textId="77777777" w:rsidR="00552AB2" w:rsidRDefault="00552AB2" w:rsidP="00552AB2">
      <w:r>
        <w:t>LKVKLNDKGLVEREEITYMVKSLMEGEEGKKLRYRMKTLKEAAAVVLSEN</w:t>
      </w:r>
    </w:p>
    <w:p w14:paraId="26BB8AE5" w14:textId="77777777" w:rsidR="00552AB2" w:rsidRDefault="00552AB2" w:rsidP="00552AB2">
      <w:r>
        <w:t>GSSTKSLSELALKWKNQKRI</w:t>
      </w:r>
    </w:p>
    <w:p w14:paraId="03CC3069" w14:textId="77777777" w:rsidR="00552AB2" w:rsidRDefault="00552AB2" w:rsidP="00552AB2">
      <w:r>
        <w:t>&gt;PvUGT73B4</w:t>
      </w:r>
    </w:p>
    <w:p w14:paraId="4B69EEFB" w14:textId="77777777" w:rsidR="00552AB2" w:rsidRDefault="00552AB2" w:rsidP="00552AB2">
      <w:r>
        <w:t>MELCKHLVHRNFKITLIIDSDISSSIPPSLQQSPLFEIADISSSPAPGSE</w:t>
      </w:r>
    </w:p>
    <w:p w14:paraId="3A01EDEC" w14:textId="77777777" w:rsidR="00552AB2" w:rsidRDefault="00552AB2" w:rsidP="00552AB2">
      <w:r>
        <w:t>SQLGFQRQHQQMALGLESLLTRRRSENPDSTRPVCAIIDHIMSKTQEAFW</w:t>
      </w:r>
    </w:p>
    <w:p w14:paraId="77114F4C" w14:textId="77777777" w:rsidR="00552AB2" w:rsidRDefault="00552AB2" w:rsidP="00552AB2">
      <w:r>
        <w:t>KFDIPTVVFITSGAAWAAIQHAAWKVQPGDMKPGETRVLPGLPEDTVLRY</w:t>
      </w:r>
    </w:p>
    <w:p w14:paraId="6E1C0B45" w14:textId="77777777" w:rsidR="00552AB2" w:rsidRDefault="00552AB2" w:rsidP="00552AB2">
      <w:r>
        <w:t>ADLKQRRHWIPQRIGGGTGPNKSHDGGNSKPTRGPPFPGEPAPWVVEVEN</w:t>
      </w:r>
    </w:p>
    <w:p w14:paraId="44E94F3A" w14:textId="77777777" w:rsidR="00552AB2" w:rsidRDefault="00552AB2" w:rsidP="00552AB2">
      <w:r>
        <w:t>SAAILINTCNDLERPFLDYVANLTGKPVWGVGPLLPEQYWQSADSLLRDR</w:t>
      </w:r>
    </w:p>
    <w:p w14:paraId="459132F8" w14:textId="77777777" w:rsidR="00552AB2" w:rsidRDefault="00552AB2" w:rsidP="00552AB2">
      <w:r>
        <w:t>DIRPNRESNYTNDEIIEWLDSKPRGSVMYISFGSEVGPSEEEYPELAAGL</w:t>
      </w:r>
    </w:p>
    <w:p w14:paraId="6E5D3832" w14:textId="77777777" w:rsidR="00552AB2" w:rsidRDefault="00552AB2" w:rsidP="00552AB2">
      <w:r>
        <w:t>EESNRPFIWVIQRPSKNLGPGKPGSTDSSSYFPHGLDNKVGARGMVIHGW</w:t>
      </w:r>
    </w:p>
    <w:p w14:paraId="0941C9C8" w14:textId="77777777" w:rsidR="00552AB2" w:rsidRDefault="00552AB2" w:rsidP="00552AB2">
      <w:r>
        <w:t>APQLLILSHPSTGGFVSHCGWNSTVEAVVRGVPFLAWPIRGDQYYNAKLL</w:t>
      </w:r>
    </w:p>
    <w:p w14:paraId="3BE6BB9F" w14:textId="77777777" w:rsidR="00552AB2" w:rsidRDefault="00552AB2" w:rsidP="00552AB2">
      <w:r>
        <w:t>VSYLKVGIMVSDDYPADVVKKEDIIKGIERLVTDKEIKSRAEVLRGKFEH</w:t>
      </w:r>
    </w:p>
    <w:p w14:paraId="1DB8A4EC" w14:textId="77777777" w:rsidR="00552AB2" w:rsidRDefault="00552AB2" w:rsidP="00552AB2">
      <w:r>
        <w:lastRenderedPageBreak/>
        <w:t>GFSSKLVRFFRCLQEFHNTMRLLILCNVHVIF</w:t>
      </w:r>
    </w:p>
    <w:p w14:paraId="4F9BA343" w14:textId="77777777" w:rsidR="00552AB2" w:rsidRDefault="00552AB2" w:rsidP="00552AB2">
      <w:r>
        <w:t>&gt;PvUGT74D1</w:t>
      </w:r>
    </w:p>
    <w:p w14:paraId="20D31DA7" w14:textId="77777777" w:rsidR="00552AB2" w:rsidRDefault="00552AB2" w:rsidP="00552AB2">
      <w:r>
        <w:t>MEKGKRSLPHCVVVPHPSQGHLNPLLQFSKRLAHKGVKVTLAVTHSIFSK</w:t>
      </w:r>
    </w:p>
    <w:p w14:paraId="5E25611D" w14:textId="77777777" w:rsidR="00552AB2" w:rsidRDefault="00552AB2" w:rsidP="00552AB2">
      <w:r>
        <w:t>MKQGDEQLCNSITVETISDGYDQGGMSSAESLEAYLSRFRLFGSQTLGEL</w:t>
      </w:r>
    </w:p>
    <w:p w14:paraId="5B0B8062" w14:textId="77777777" w:rsidR="00552AB2" w:rsidRDefault="00552AB2" w:rsidP="00552AB2">
      <w:r>
        <w:t>LDKLHSSGCPVDCVIYDGFLPWALDVAKEHGLVGAAFFTQSGVVDCICYR</w:t>
      </w:r>
    </w:p>
    <w:p w14:paraId="63490A30" w14:textId="77777777" w:rsidR="00552AB2" w:rsidRDefault="00552AB2" w:rsidP="00552AB2">
      <w:r>
        <w:t>VHHGLVKLPPSPGSDNILIPGLPPLAPIDVPSFIYGEPKALFDMVMNQYE</w:t>
      </w:r>
    </w:p>
    <w:p w14:paraId="0418C46F" w14:textId="77777777" w:rsidR="00552AB2" w:rsidRDefault="00552AB2" w:rsidP="00552AB2">
      <w:r>
        <w:t>NVDKADWVLCNTFYKLDEEAMDWMTKHLPLRTIGPTLPSMYLDKQIQDDK</w:t>
      </w:r>
    </w:p>
    <w:p w14:paraId="45348681" w14:textId="77777777" w:rsidR="00552AB2" w:rsidRDefault="00552AB2" w:rsidP="00552AB2">
      <w:r>
        <w:t>SYGLSLFKPDSGVCMKWLNDKPDGSVVYVSFGSLATLQIEQMEELAWGLK</w:t>
      </w:r>
    </w:p>
    <w:p w14:paraId="0B18D4D7" w14:textId="77777777" w:rsidR="00552AB2" w:rsidRDefault="00552AB2" w:rsidP="00552AB2">
      <w:r>
        <w:t>GSNNYFMWVVRPLEEVKLPKNFVEEASEKGLVVSWCPQLEVLAHKAVGCF</w:t>
      </w:r>
    </w:p>
    <w:p w14:paraId="52A9E4A4" w14:textId="77777777" w:rsidR="00552AB2" w:rsidRDefault="00552AB2" w:rsidP="00552AB2">
      <w:r>
        <w:t>VTHCGWNSTLEALSLGVPMVAMPQWGDQTTSAKYLVDVWGVGLRAWRDDK</w:t>
      </w:r>
    </w:p>
    <w:p w14:paraId="5AB54BAE" w14:textId="77777777" w:rsidR="00552AB2" w:rsidRDefault="00552AB2" w:rsidP="00552AB2">
      <w:r>
        <w:t>GIVRREMVEDCIREAMEGEKGKEIKINASKWRDLAREAVEEGGSSDRNID</w:t>
      </w:r>
    </w:p>
    <w:p w14:paraId="782545D2" w14:textId="77777777" w:rsidR="00552AB2" w:rsidRDefault="00552AB2" w:rsidP="00552AB2">
      <w:r>
        <w:t>EFVSTLTPNKDQHL</w:t>
      </w:r>
    </w:p>
    <w:p w14:paraId="48F493E8" w14:textId="77777777" w:rsidR="00552AB2" w:rsidRDefault="00552AB2" w:rsidP="00552AB2">
      <w:r>
        <w:t>&gt;PvUGT74D2</w:t>
      </w:r>
    </w:p>
    <w:p w14:paraId="69DB069E" w14:textId="77777777" w:rsidR="00552AB2" w:rsidRDefault="00552AB2" w:rsidP="00552AB2">
      <w:r>
        <w:t>MGKEEKRGYKAHCLVLPYPVQGHINPMLQFSKRLEHKGVKVTLATTHFIS</w:t>
      </w:r>
    </w:p>
    <w:p w14:paraId="1299C55A" w14:textId="77777777" w:rsidR="00552AB2" w:rsidRDefault="00552AB2" w:rsidP="00552AB2">
      <w:r>
        <w:t>KTIHGNQQSMAVETISDGYDQGAESEAESIEVYLKRFRLVGSQTLLELLE</w:t>
      </w:r>
    </w:p>
    <w:p w14:paraId="3034BB07" w14:textId="77777777" w:rsidR="00552AB2" w:rsidRDefault="00552AB2" w:rsidP="00552AB2">
      <w:r>
        <w:t>KLRNSSCPVDCVIYDSVLPWALDVAKKFGLLGAVFLTQSCAVNSIYYHVH</w:t>
      </w:r>
    </w:p>
    <w:p w14:paraId="71F7D142" w14:textId="77777777" w:rsidR="00552AB2" w:rsidRDefault="00552AB2" w:rsidP="00552AB2">
      <w:r>
        <w:t>QGLLKLPLSGKDVLLPGLPPLAPLEMPYFLVLPQSYPALLDLVVNQFENV</w:t>
      </w:r>
    </w:p>
    <w:p w14:paraId="4B23C963" w14:textId="77777777" w:rsidR="00552AB2" w:rsidRDefault="00552AB2" w:rsidP="00552AB2">
      <w:r>
        <w:t>DKADWVLCNTFYQLEEKVADWLAKVWPLRTIGPTLPSMYLDKQILDDTNY</w:t>
      </w:r>
    </w:p>
    <w:p w14:paraId="36F1B0E9" w14:textId="77777777" w:rsidR="00552AB2" w:rsidRDefault="00552AB2" w:rsidP="00552AB2">
      <w:r>
        <w:t>DLNLFKPDSGVCIKWLNNRPSGSVVYVSFGSLAALNVKQMEELACGLKGS</w:t>
      </w:r>
    </w:p>
    <w:p w14:paraId="711C9B3B" w14:textId="77777777" w:rsidR="00552AB2" w:rsidRDefault="00552AB2" w:rsidP="00552AB2">
      <w:r>
        <w:t>SSYFLWVVRASEKDKLPRDFVEETSEKGLVVSWCPQLEVLAHRAIGCFVT</w:t>
      </w:r>
    </w:p>
    <w:p w14:paraId="717C164D" w14:textId="77777777" w:rsidR="00552AB2" w:rsidRDefault="00552AB2" w:rsidP="00552AB2">
      <w:r>
        <w:t>HCGWNSTLEAISLGVPMVAMPQWTDQTTNAKYVTDVWGVGLKAWADQEGI</w:t>
      </w:r>
    </w:p>
    <w:p w14:paraId="40706928" w14:textId="77777777" w:rsidR="00552AB2" w:rsidRDefault="00552AB2" w:rsidP="00552AB2">
      <w:r>
        <w:t>VTRKVTENCIREVMEGERGEDIKRNAIKWRNMARESVDQGGSSDKNIDEF</w:t>
      </w:r>
    </w:p>
    <w:p w14:paraId="337EEDA3" w14:textId="77777777" w:rsidR="00552AB2" w:rsidRDefault="00552AB2" w:rsidP="00552AB2">
      <w:r>
        <w:t>VSNLIHP</w:t>
      </w:r>
    </w:p>
    <w:p w14:paraId="276F5258" w14:textId="77777777" w:rsidR="00552AB2" w:rsidRDefault="00552AB2" w:rsidP="00552AB2">
      <w:r>
        <w:t>&gt;PvUGT74D3</w:t>
      </w:r>
    </w:p>
    <w:p w14:paraId="74B6C26C" w14:textId="77777777" w:rsidR="00552AB2" w:rsidRDefault="00552AB2" w:rsidP="00552AB2">
      <w:r>
        <w:t>MGKEEKIAYKAHCLILPYPAQGHINPMLQFSKRLEHKGVKVTLATTHFIS</w:t>
      </w:r>
    </w:p>
    <w:p w14:paraId="224D9BE0" w14:textId="77777777" w:rsidR="00552AB2" w:rsidRDefault="00552AB2" w:rsidP="00552AB2">
      <w:r>
        <w:t>KTIHGNQQSIAVETISDGYDQGGISEAESIEVYLKRFRLVGSQTLLELLE</w:t>
      </w:r>
    </w:p>
    <w:p w14:paraId="1661B6EC" w14:textId="77777777" w:rsidR="00552AB2" w:rsidRDefault="00552AB2" w:rsidP="00552AB2">
      <w:r>
        <w:t>KLRNSGCPVDCVIYDSFLPWALDVAKKFGILGAVFLTQSCAVDSIYYHVH</w:t>
      </w:r>
    </w:p>
    <w:p w14:paraId="3DB32758" w14:textId="77777777" w:rsidR="00552AB2" w:rsidRDefault="00552AB2" w:rsidP="00552AB2">
      <w:r>
        <w:t>QGLLKLPLSGREVLLPELPPLAPLEMPYFLVLPQSYPALLDMVVNQFENV</w:t>
      </w:r>
    </w:p>
    <w:p w14:paraId="1CF929DF" w14:textId="77777777" w:rsidR="00552AB2" w:rsidRDefault="00552AB2" w:rsidP="00552AB2">
      <w:r>
        <w:t>DKADWVLCNTFYQLEEKVADWLAKFWPLRTIGPTLPSMYLDKQIQDDTDY</w:t>
      </w:r>
    </w:p>
    <w:p w14:paraId="1DC80DC1" w14:textId="77777777" w:rsidR="00552AB2" w:rsidRDefault="00552AB2" w:rsidP="00552AB2">
      <w:r>
        <w:t>GLNIFKPDSGVCIKWLNNRPNRSVVYVSFGSLAAPNVKQMEELACGLKDS</w:t>
      </w:r>
    </w:p>
    <w:p w14:paraId="1EC4725E" w14:textId="77777777" w:rsidR="00552AB2" w:rsidRDefault="00552AB2" w:rsidP="00552AB2">
      <w:r>
        <w:t>NCYFLWVVRASEKDKLPRNFVKETSQNGLVVTWCPQLEVLAHRAIGCFVT</w:t>
      </w:r>
    </w:p>
    <w:p w14:paraId="71643E09" w14:textId="77777777" w:rsidR="00552AB2" w:rsidRDefault="00552AB2" w:rsidP="00552AB2">
      <w:r>
        <w:t>HCGWNSTLEAISLGVPMVAMPQWTDQTTNAKYVTDVWEVGLRAWADQEGV</w:t>
      </w:r>
    </w:p>
    <w:p w14:paraId="2DACE0D2" w14:textId="77777777" w:rsidR="00552AB2" w:rsidRDefault="00552AB2" w:rsidP="00552AB2">
      <w:r>
        <w:t>VTRKVTENCIRELMEGDRGEEIRKNAIKWRNVARESMDQGGSSDRNIDEF</w:t>
      </w:r>
    </w:p>
    <w:p w14:paraId="5C39B460" w14:textId="77777777" w:rsidR="00552AB2" w:rsidRDefault="00552AB2" w:rsidP="00552AB2">
      <w:r>
        <w:t>VSKLIHS</w:t>
      </w:r>
    </w:p>
    <w:p w14:paraId="2CC9A9C8" w14:textId="77777777" w:rsidR="00552AB2" w:rsidRDefault="00552AB2" w:rsidP="00552AB2">
      <w:r>
        <w:t>&gt;PvUGT74D4</w:t>
      </w:r>
    </w:p>
    <w:p w14:paraId="4F832E81" w14:textId="77777777" w:rsidR="00552AB2" w:rsidRDefault="00552AB2" w:rsidP="00552AB2">
      <w:r>
        <w:t>MEKEEKRAYKAHCLVLPYPAQGHINPMLQFSERLEHKGVKITVATTHFIS</w:t>
      </w:r>
    </w:p>
    <w:p w14:paraId="769BE453" w14:textId="77777777" w:rsidR="00552AB2" w:rsidRDefault="00552AB2" w:rsidP="00552AB2">
      <w:r>
        <w:t>KTIHGDQQSIAVETISDGYDQGGISEAESIEVYLKRFRLVGSKTLLELLE</w:t>
      </w:r>
    </w:p>
    <w:p w14:paraId="55933FB5" w14:textId="77777777" w:rsidR="00552AB2" w:rsidRDefault="00552AB2" w:rsidP="00552AB2">
      <w:r>
        <w:t>KLQNSGCPVDCVIYDAVLPWALDVAKKFGLLGAAFLTQSCAVKSIYYHAH</w:t>
      </w:r>
    </w:p>
    <w:p w14:paraId="0CFFF0D4" w14:textId="77777777" w:rsidR="00552AB2" w:rsidRDefault="00552AB2" w:rsidP="00552AB2">
      <w:r>
        <w:t>QGLLKFPLSEKEVLLPGLPPLTPLELPYFLVHPQSYPAFLDLVLNQFENF</w:t>
      </w:r>
    </w:p>
    <w:p w14:paraId="51C6A1F9" w14:textId="77777777" w:rsidR="00552AB2" w:rsidRDefault="00552AB2" w:rsidP="00552AB2">
      <w:r>
        <w:t>DKADWVLCNTFYQLEEKVADWLAKFWPLRTIGPTLPSMYLDKKIQDDDLN</w:t>
      </w:r>
    </w:p>
    <w:p w14:paraId="4C40A6B2" w14:textId="77777777" w:rsidR="00552AB2" w:rsidRDefault="00552AB2" w:rsidP="00552AB2">
      <w:r>
        <w:t>LFKQHSGDCMKWLSKRPNRSVVYVSFGSMAALNVKQMDELACGLKDSSSY</w:t>
      </w:r>
    </w:p>
    <w:p w14:paraId="6747E150" w14:textId="77777777" w:rsidR="00552AB2" w:rsidRDefault="00552AB2" w:rsidP="00552AB2">
      <w:r>
        <w:t>FLWVVRESEKDKLPRNFVEETSERGLVVSWCPQLDVLAHGAIGCFVTHCG</w:t>
      </w:r>
    </w:p>
    <w:p w14:paraId="4B9BB46C" w14:textId="77777777" w:rsidR="00552AB2" w:rsidRDefault="00552AB2" w:rsidP="00552AB2">
      <w:r>
        <w:t>WNSTLEAISLGVPMVAMPQWTDQATNAKYITDVWRVGLRAWADEDGIVTR</w:t>
      </w:r>
    </w:p>
    <w:p w14:paraId="2F655E77" w14:textId="77777777" w:rsidR="00552AB2" w:rsidRDefault="00552AB2" w:rsidP="00552AB2">
      <w:r>
        <w:t>KVTGNCIREVMEGERAEEIKRNAIKWRNVARESVDQGGSSDRNIDEFVSN</w:t>
      </w:r>
    </w:p>
    <w:p w14:paraId="5EE5BCCB" w14:textId="77777777" w:rsidR="00552AB2" w:rsidRDefault="00552AB2" w:rsidP="00552AB2">
      <w:r>
        <w:lastRenderedPageBreak/>
        <w:t>LIHS</w:t>
      </w:r>
    </w:p>
    <w:p w14:paraId="2E888F1D" w14:textId="77777777" w:rsidR="00552AB2" w:rsidRDefault="00552AB2" w:rsidP="00552AB2">
      <w:r>
        <w:t>&gt;PvUGT74D5</w:t>
      </w:r>
    </w:p>
    <w:p w14:paraId="47E71D6E" w14:textId="77777777" w:rsidR="00552AB2" w:rsidRDefault="00552AB2" w:rsidP="00552AB2">
      <w:r>
        <w:t>MEKEEKRAYKAHCLVLPYPAQGHINPMLQFSERLEHKGVKITVATTHFIS</w:t>
      </w:r>
    </w:p>
    <w:p w14:paraId="0860F342" w14:textId="77777777" w:rsidR="00552AB2" w:rsidRDefault="00552AB2" w:rsidP="00552AB2">
      <w:r>
        <w:t>KTIHGDQQSIAVETISDGYDQGGISEAESIEVYLKRFRLVGSKTLLELLE</w:t>
      </w:r>
    </w:p>
    <w:p w14:paraId="0A60ECD8" w14:textId="77777777" w:rsidR="00552AB2" w:rsidRDefault="00552AB2" w:rsidP="00552AB2">
      <w:r>
        <w:t>KLQNSGCPVDCVIYDAVLPWALDVAKKFGLLGAAFLTQSCAVKSIYYHAH</w:t>
      </w:r>
    </w:p>
    <w:p w14:paraId="436AC0FB" w14:textId="77777777" w:rsidR="00552AB2" w:rsidRDefault="00552AB2" w:rsidP="00552AB2">
      <w:r>
        <w:t>QGLLKFPLSEKEVLLPGLPPLTPLELPYFLVHPQSYPAFLDLVLNQFENF</w:t>
      </w:r>
    </w:p>
    <w:p w14:paraId="717A44F5" w14:textId="77777777" w:rsidR="00552AB2" w:rsidRDefault="00552AB2" w:rsidP="00552AB2">
      <w:r>
        <w:t>DKADWVLCNTFYQLEEKVADWLAKFWPLRTIGPTLPSMYLDKKIQDDDLN</w:t>
      </w:r>
    </w:p>
    <w:p w14:paraId="7AB45ACB" w14:textId="77777777" w:rsidR="00552AB2" w:rsidRDefault="00552AB2" w:rsidP="00552AB2">
      <w:r>
        <w:t>LFKQHSGDCMKWLSKRPNRSVVYVSFGSMAALNVKQMDELACGLKDSSSY</w:t>
      </w:r>
    </w:p>
    <w:p w14:paraId="740C1E3F" w14:textId="77777777" w:rsidR="00552AB2" w:rsidRDefault="00552AB2" w:rsidP="00552AB2">
      <w:r>
        <w:t>FLWVVRESEKDKLLRNFVEETSERGLVVSWCPQLDVLAHGAIGCFVTHCG</w:t>
      </w:r>
    </w:p>
    <w:p w14:paraId="0FF14483" w14:textId="77777777" w:rsidR="00552AB2" w:rsidRDefault="00552AB2" w:rsidP="00552AB2">
      <w:r>
        <w:t>WNSTLEAISLGVPMVAMPQWTDQATNAKYITDVWRVGLRAWADEDGIVTR</w:t>
      </w:r>
    </w:p>
    <w:p w14:paraId="35DDFF2D" w14:textId="77777777" w:rsidR="00552AB2" w:rsidRDefault="00552AB2" w:rsidP="00552AB2">
      <w:r>
        <w:t>KVTGNCIREVMEGERAEEIKRNAIKWRNVARESVDQGGSSDRNIDEFVSN</w:t>
      </w:r>
    </w:p>
    <w:p w14:paraId="209333EC" w14:textId="77777777" w:rsidR="00552AB2" w:rsidRDefault="00552AB2" w:rsidP="00552AB2">
      <w:r>
        <w:t>LIHS</w:t>
      </w:r>
    </w:p>
    <w:p w14:paraId="4A3B9EA7" w14:textId="77777777" w:rsidR="00552AB2" w:rsidRDefault="00552AB2" w:rsidP="00552AB2">
      <w:r>
        <w:t>&gt;PvUGT74E1</w:t>
      </w:r>
    </w:p>
    <w:p w14:paraId="6C42562A" w14:textId="77777777" w:rsidR="00552AB2" w:rsidRDefault="00552AB2" w:rsidP="00552AB2">
      <w:r>
        <w:t>MESQERGRHGHVIVIPYPGQGHINPMFQFSKRLASKGPKVTLLSTISDAN</w:t>
      </w:r>
    </w:p>
    <w:p w14:paraId="47F07FDF" w14:textId="77777777" w:rsidR="00552AB2" w:rsidRDefault="00552AB2" w:rsidP="00552AB2">
      <w:r>
        <w:t>SVHTHSGSITVESFSDKFDKPKNGSQDCDIEDTIDRFRVIMSKALPEFIA</w:t>
      </w:r>
    </w:p>
    <w:p w14:paraId="7066562A" w14:textId="77777777" w:rsidR="00552AB2" w:rsidRDefault="00552AB2" w:rsidP="00552AB2">
      <w:r>
        <w:t>KQDHPVSCIVYDAGMPWALDMAKRLGLVAASFFTQSCSVIAIYYHFHQGL</w:t>
      </w:r>
    </w:p>
    <w:p w14:paraId="21048664" w14:textId="77777777" w:rsidR="00552AB2" w:rsidRDefault="00552AB2" w:rsidP="00552AB2">
      <w:r>
        <w:t>LRVPTQEEETISLPGLPPLKTCDLPSFIRDLDLYPYLLDLSLYQFLNIER</w:t>
      </w:r>
    </w:p>
    <w:p w14:paraId="45A46AFE" w14:textId="77777777" w:rsidR="00552AB2" w:rsidRDefault="00552AB2" w:rsidP="00552AB2">
      <w:r>
        <w:t>ADWIFFNSFESLEPQVVKYGMARQWPIKTIGPTIPSMYLDKRYMDDEKDY</w:t>
      </w:r>
    </w:p>
    <w:p w14:paraId="4FA962BF" w14:textId="77777777" w:rsidR="00552AB2" w:rsidRDefault="00552AB2" w:rsidP="00552AB2">
      <w:r>
        <w:t>GLNLFKPNINDCMKWLDTKETGSVVYVAFGSLAKLEEVQMVQLALGLKRI</w:t>
      </w:r>
    </w:p>
    <w:p w14:paraId="303E1660" w14:textId="77777777" w:rsidR="00552AB2" w:rsidRDefault="00552AB2" w:rsidP="00552AB2">
      <w:r>
        <w:t>KCYFIWVVRESELNKLPRNFLEEILEKGLVVTWCLQLDVLAHRAVGCFMT</w:t>
      </w:r>
    </w:p>
    <w:p w14:paraId="58ED244F" w14:textId="77777777" w:rsidR="00552AB2" w:rsidRDefault="00552AB2" w:rsidP="00552AB2">
      <w:r>
        <w:t>HCGWNSTVEGLSFGVPMVVMPQWVDQMTNAKFVVDVWKVGVRVQVDEKGI</w:t>
      </w:r>
    </w:p>
    <w:p w14:paraId="1C96D6D3" w14:textId="77777777" w:rsidR="00552AB2" w:rsidRDefault="00552AB2" w:rsidP="00552AB2">
      <w:r>
        <w:t>VRKEEVEKCINEVMEGERAIEIKENASMWKELAKEAVDEGGSSDKNIEEF</w:t>
      </w:r>
    </w:p>
    <w:p w14:paraId="61BC143F" w14:textId="77777777" w:rsidR="00552AB2" w:rsidRDefault="00552AB2" w:rsidP="00552AB2">
      <w:r>
        <w:t>VASLVCNSQ</w:t>
      </w:r>
    </w:p>
    <w:p w14:paraId="0761AC8D" w14:textId="77777777" w:rsidR="00552AB2" w:rsidRDefault="00552AB2" w:rsidP="00552AB2">
      <w:r>
        <w:t>&gt;PvUGT74F1</w:t>
      </w:r>
    </w:p>
    <w:p w14:paraId="492553C5" w14:textId="77777777" w:rsidR="00552AB2" w:rsidRDefault="00552AB2" w:rsidP="00552AB2">
      <w:r>
        <w:t>MDKEKKPYIGHVLALSYPTQGHINPILQFCKRLASKGVKATLATTLGITK</w:t>
      </w:r>
    </w:p>
    <w:p w14:paraId="380B8F66" w14:textId="77777777" w:rsidR="00552AB2" w:rsidRDefault="00552AB2" w:rsidP="00552AB2">
      <w:r>
        <w:t>SMQSQPDSPVQIDAISDGGFHPADGIERYLAQLQAAGSKTLAELIIKYQK</w:t>
      </w:r>
    </w:p>
    <w:p w14:paraId="2E8905EF" w14:textId="77777777" w:rsidR="00552AB2" w:rsidRDefault="00552AB2" w:rsidP="00552AB2">
      <w:r>
        <w:t>TEHPIDCVVYDSFLPWVLDVAKQFNLVGAVLFTQPCAVNYIYYYVYHGLL</w:t>
      </w:r>
    </w:p>
    <w:p w14:paraId="59B57F69" w14:textId="77777777" w:rsidR="00552AB2" w:rsidRDefault="00552AB2" w:rsidP="00552AB2">
      <w:r>
        <w:t>KLPVTSLPVQIPGMPVLDLGDMPSFVYLPEMYPAYFELVLNQFSNADKAD</w:t>
      </w:r>
    </w:p>
    <w:p w14:paraId="22E5B3F7" w14:textId="77777777" w:rsidR="00552AB2" w:rsidRDefault="00552AB2" w:rsidP="00552AB2">
      <w:r>
        <w:t>FVLVNTFYKLEDEIIDSMSKLCPLMTIGPTIPSIYLDKRVENDNDYGLSL</w:t>
      </w:r>
    </w:p>
    <w:p w14:paraId="6135D5E2" w14:textId="77777777" w:rsidR="00552AB2" w:rsidRDefault="00552AB2" w:rsidP="00552AB2">
      <w:r>
        <w:t>FTIDQSTCINWLSTKPVGSVIYVSFGSMASLGEVQMEELAWGLKASNCYF</w:t>
      </w:r>
    </w:p>
    <w:p w14:paraId="695B200E" w14:textId="77777777" w:rsidR="00552AB2" w:rsidRDefault="00552AB2" w:rsidP="00552AB2">
      <w:r>
        <w:t>IWVVRASEVEKLPKNLAKEIVDKGLVVHWCPQLKVLANEAVGCFFTHCGW</w:t>
      </w:r>
    </w:p>
    <w:p w14:paraId="67E9BAEF" w14:textId="77777777" w:rsidR="00552AB2" w:rsidRDefault="00552AB2" w:rsidP="00552AB2">
      <w:r>
        <w:t>NSTLEALSLGVPMVGMPQWTDQTTNAKLVEDIWKVGVRVKVNDEKKGIVP</w:t>
      </w:r>
    </w:p>
    <w:p w14:paraId="0CB55AB7" w14:textId="77777777" w:rsidR="00552AB2" w:rsidRDefault="00552AB2" w:rsidP="00552AB2">
      <w:r>
        <w:t>REDIEWCIREVMEGERGKEMKKNARKWKELAIEAVDEGGTSDNNINEFIS</w:t>
      </w:r>
    </w:p>
    <w:p w14:paraId="2465C392" w14:textId="77777777" w:rsidR="00552AB2" w:rsidRDefault="00552AB2" w:rsidP="00552AB2">
      <w:r>
        <w:t>KLVKS</w:t>
      </w:r>
    </w:p>
    <w:p w14:paraId="6F0C8E81" w14:textId="77777777" w:rsidR="00552AB2" w:rsidRDefault="00552AB2" w:rsidP="00552AB2">
      <w:r>
        <w:t>&gt;PvUGT74F2</w:t>
      </w:r>
    </w:p>
    <w:p w14:paraId="4FC3DC3B" w14:textId="77777777" w:rsidR="00552AB2" w:rsidRDefault="00552AB2" w:rsidP="00552AB2">
      <w:r>
        <w:t>MDKEKKPYIGHVLALSYPTQGHINPILQFCKRLASKGVKATLATTLGITK</w:t>
      </w:r>
    </w:p>
    <w:p w14:paraId="27E49688" w14:textId="77777777" w:rsidR="00552AB2" w:rsidRDefault="00552AB2" w:rsidP="00552AB2">
      <w:r>
        <w:t>SMQSQPDSPVQIDAISDGGFHPADGIERYLAQLQAVGSKTLAELIIKYQK</w:t>
      </w:r>
    </w:p>
    <w:p w14:paraId="076FA3BF" w14:textId="77777777" w:rsidR="00552AB2" w:rsidRDefault="00552AB2" w:rsidP="00552AB2">
      <w:r>
        <w:t>TEHPIDCVVYDSFLPWVLDVAKQFNLVGAVLFTQPCAVNYIYYYVYHGLL</w:t>
      </w:r>
    </w:p>
    <w:p w14:paraId="60E97CAC" w14:textId="77777777" w:rsidR="00552AB2" w:rsidRDefault="00552AB2" w:rsidP="00552AB2">
      <w:r>
        <w:t>KLPVTSLPVQIPGMPVLDLGDMPSFVYLPEMYPAYFELVLNQFSNADKAD</w:t>
      </w:r>
    </w:p>
    <w:p w14:paraId="7860CBB7" w14:textId="77777777" w:rsidR="00552AB2" w:rsidRDefault="00552AB2" w:rsidP="00552AB2">
      <w:r>
        <w:t>FVLVNTFYKLEDEIIDSMSKLCPLMTIGPTIPSIYLDKRVENDNDYGLSL</w:t>
      </w:r>
    </w:p>
    <w:p w14:paraId="347427A3" w14:textId="77777777" w:rsidR="00552AB2" w:rsidRDefault="00552AB2" w:rsidP="00552AB2">
      <w:r>
        <w:t>FTIDQSTCINWLSTKPVGSVIYVSFGSMASLGEVQMEELAWGLKASNCYF</w:t>
      </w:r>
    </w:p>
    <w:p w14:paraId="6721714D" w14:textId="77777777" w:rsidR="00552AB2" w:rsidRDefault="00552AB2" w:rsidP="00552AB2">
      <w:r>
        <w:t>IWVVRASEVEKLPKNLAKEIVDKGLVVHWCPQLKVLANESVGCFFTHCGW</w:t>
      </w:r>
    </w:p>
    <w:p w14:paraId="0904960E" w14:textId="77777777" w:rsidR="00552AB2" w:rsidRDefault="00552AB2" w:rsidP="00552AB2">
      <w:r>
        <w:t>NSTLEALSLGVPMVGMPQWTDQTTNAKLVEDIWKVGVRVKVNDEKKGIVP</w:t>
      </w:r>
    </w:p>
    <w:p w14:paraId="0FFD4CF6" w14:textId="77777777" w:rsidR="00552AB2" w:rsidRDefault="00552AB2" w:rsidP="00552AB2">
      <w:r>
        <w:t>REDIEWCIREVMEGERGKEMKKNARKWKELAIEAVDEGGTSDNNINEFIS</w:t>
      </w:r>
    </w:p>
    <w:p w14:paraId="037E43DA" w14:textId="77777777" w:rsidR="00552AB2" w:rsidRDefault="00552AB2" w:rsidP="00552AB2">
      <w:r>
        <w:lastRenderedPageBreak/>
        <w:t>KLVKS</w:t>
      </w:r>
    </w:p>
    <w:p w14:paraId="1DFDA471" w14:textId="77777777" w:rsidR="00552AB2" w:rsidRDefault="00552AB2" w:rsidP="00552AB2">
      <w:r>
        <w:t>&gt;PvUGT75B1</w:t>
      </w:r>
    </w:p>
    <w:p w14:paraId="269A36E7" w14:textId="77777777" w:rsidR="00552AB2" w:rsidRDefault="00552AB2" w:rsidP="00552AB2">
      <w:r>
        <w:t>MEHRHHFLLVTYPVQSHINPALRFAKRLLRIGVHITYAISISARRRMTRG</w:t>
      </w:r>
    </w:p>
    <w:p w14:paraId="05390A12" w14:textId="77777777" w:rsidR="00552AB2" w:rsidRDefault="00552AB2" w:rsidP="00552AB2">
      <w:r>
        <w:t>APTPEGLDFVEFSDGYDDGFKPSDDVGRFISELRRHGSQTLTDIIVSSAN</w:t>
      </w:r>
    </w:p>
    <w:p w14:paraId="78441952" w14:textId="77777777" w:rsidR="00552AB2" w:rsidRDefault="00552AB2" w:rsidP="00552AB2">
      <w:r>
        <w:t>KGRPITCLVYTGLRLPWAAEVARVLHVPSALLWVQPATVLDIYYYYYFNE</w:t>
      </w:r>
    </w:p>
    <w:p w14:paraId="678C5540" w14:textId="77777777" w:rsidR="00552AB2" w:rsidRDefault="00552AB2" w:rsidP="00552AB2">
      <w:r>
        <w:t>DYKNTIINNSPLIELPGLPLLTKNDLPSFLDPSNDAHTFALPPFLEHLEA</w:t>
      </w:r>
    </w:p>
    <w:p w14:paraId="0DAF58D6" w14:textId="77777777" w:rsidR="00552AB2" w:rsidRDefault="00552AB2" w:rsidP="00552AB2">
      <w:r>
        <w:t>LAKETNPNILANTFDELEPLALIAIEKLNLIAIGPLIPSAFLDGKDPSDT</w:t>
      </w:r>
    </w:p>
    <w:p w14:paraId="1AEFC264" w14:textId="77777777" w:rsidR="00552AB2" w:rsidRDefault="00552AB2" w:rsidP="00552AB2">
      <w:r>
        <w:t>CFGGDLFQCTKNYIEWLNTKPVSSVIYLSFGSISILSKQQMEEIAQGLLQ</w:t>
      </w:r>
    </w:p>
    <w:p w14:paraId="7B013617" w14:textId="77777777" w:rsidR="00552AB2" w:rsidRDefault="00552AB2" w:rsidP="00552AB2">
      <w:r>
        <w:t>SGRPFLWVIRAKDQNGEEEKDLQDKLINCLEELEQQGMIVPWCSQVEVLS</w:t>
      </w:r>
    </w:p>
    <w:p w14:paraId="7885004C" w14:textId="77777777" w:rsidR="00552AB2" w:rsidRDefault="00552AB2" w:rsidP="00552AB2">
      <w:r>
        <w:t>HPSLGCFVTHCGWNSTTESLVCGVPVVAFPQWADQGTNAKLVQDVWKTGV</w:t>
      </w:r>
    </w:p>
    <w:p w14:paraId="21694BD6" w14:textId="77777777" w:rsidR="00552AB2" w:rsidRDefault="00552AB2" w:rsidP="00552AB2">
      <w:r>
        <w:t>RVRAAKVGGIVEAGEINRCVEIIMGGGEKGEEMRRNAKKWKDLAREAVKE</w:t>
      </w:r>
    </w:p>
    <w:p w14:paraId="5F8F1DB1" w14:textId="77777777" w:rsidR="00552AB2" w:rsidRDefault="00552AB2" w:rsidP="00552AB2">
      <w:r>
        <w:t>GGSSDKNLKAFVDGVVQGCY</w:t>
      </w:r>
    </w:p>
    <w:p w14:paraId="1072FE0C" w14:textId="77777777" w:rsidR="00552AB2" w:rsidRDefault="00552AB2" w:rsidP="00552AB2">
      <w:r>
        <w:t>&gt;PvUGT75C1</w:t>
      </w:r>
    </w:p>
    <w:p w14:paraId="2688D7AC" w14:textId="77777777" w:rsidR="00552AB2" w:rsidRDefault="00552AB2" w:rsidP="00552AB2">
      <w:r>
        <w:t>MAHHHFLLITFPAQGHINPALQFAKRLIKLDAHVTFVTSISAHRQITKTT</w:t>
      </w:r>
    </w:p>
    <w:p w14:paraId="6AC695A2" w14:textId="77777777" w:rsidR="00552AB2" w:rsidRDefault="00552AB2" w:rsidP="00552AB2">
      <w:r>
        <w:t>PSLGNLSFATFSDGYDEGTKPGYDARHYMSELRRRSSEALPELIENCANE</w:t>
      </w:r>
    </w:p>
    <w:p w14:paraId="5F6751E0" w14:textId="77777777" w:rsidR="00552AB2" w:rsidRDefault="00552AB2" w:rsidP="00552AB2">
      <w:r>
        <w:t>GRPVTCLIYSLLLPWAGKVARELHIPSALLWIQPATILDIYYYYFNGYGN</w:t>
      </w:r>
    </w:p>
    <w:p w14:paraId="19BCD91E" w14:textId="77777777" w:rsidR="00552AB2" w:rsidRDefault="00552AB2" w:rsidP="00552AB2">
      <w:r>
        <w:t>VISDNIHKKDSGCIKLPGLPLLTVHDLPSHFITTPFALPSFKEHLETLCE</w:t>
      </w:r>
    </w:p>
    <w:p w14:paraId="7CE20619" w14:textId="77777777" w:rsidR="00552AB2" w:rsidRDefault="00552AB2" w:rsidP="00552AB2">
      <w:r>
        <w:t>EANPKVLVNTFDALEHEALRAINKLSFIAIGPLIPSAFSDGEDLNDTSFG</w:t>
      </w:r>
    </w:p>
    <w:p w14:paraId="0610E1C0" w14:textId="77777777" w:rsidR="00552AB2" w:rsidRDefault="00552AB2" w:rsidP="00552AB2">
      <w:r>
        <w:t>GDLVSQSCSKNYIEWLDSKHENSVIYISFGSVSVLPKRQMEEMVRGLVDT</w:t>
      </w:r>
    </w:p>
    <w:p w14:paraId="50B12F2F" w14:textId="77777777" w:rsidR="00552AB2" w:rsidRDefault="00552AB2" w:rsidP="00552AB2">
      <w:r>
        <w:t>ALPFLWVVRVEENRDGDKEEEYKLSEDLEKQGMVVPWCNQLEVLSHKSVG</w:t>
      </w:r>
    </w:p>
    <w:p w14:paraId="386BECE6" w14:textId="77777777" w:rsidR="00552AB2" w:rsidRDefault="00552AB2" w:rsidP="00552AB2">
      <w:r>
        <w:t>CFLTHCGWNSSLESLVCGVPVVAFPQWADQATNAKLIEDVWKTGVRMVVN</w:t>
      </w:r>
    </w:p>
    <w:p w14:paraId="1F6C10B1" w14:textId="77777777" w:rsidR="00552AB2" w:rsidRDefault="00552AB2" w:rsidP="00552AB2">
      <w:r>
        <w:t>EDGVVEGCEIKRCLEMVMGGGERGEEMRRNVEKWKELAREAVKDGESSDK</w:t>
      </w:r>
    </w:p>
    <w:p w14:paraId="0FC927AD" w14:textId="77777777" w:rsidR="00552AB2" w:rsidRDefault="00552AB2" w:rsidP="00552AB2">
      <w:r>
        <w:t>NLKAFVNEVGKGGDL</w:t>
      </w:r>
    </w:p>
    <w:p w14:paraId="3303D55D" w14:textId="77777777" w:rsidR="00552AB2" w:rsidRDefault="00552AB2" w:rsidP="00552AB2">
      <w:r>
        <w:t>&gt;PvUGT76C1</w:t>
      </w:r>
    </w:p>
    <w:p w14:paraId="351D2F7F" w14:textId="77777777" w:rsidR="00552AB2" w:rsidRDefault="00552AB2" w:rsidP="00552AB2">
      <w:r>
        <w:t>MEKLPNTQMQESKHHYGRRLRLVLLPLPLQGHLNPMLQLASILHSKGFSI</w:t>
      </w:r>
    </w:p>
    <w:p w14:paraId="3BB3E564" w14:textId="77777777" w:rsidR="00552AB2" w:rsidRDefault="00552AB2" w:rsidP="00552AB2">
      <w:r>
        <w:t>TVIHTNFNAPNPSNYPHFTFLPISDGMSDGEATTKDIKGVIIFLSLLNLN</w:t>
      </w:r>
    </w:p>
    <w:p w14:paraId="7F740763" w14:textId="77777777" w:rsidR="00552AB2" w:rsidRDefault="00552AB2" w:rsidP="00552AB2">
      <w:r>
        <w:t>CIAPFRDCLSQLLSQEESVACLITDAMLHFSQAVADSFNLPRMVLRTSSI</w:t>
      </w:r>
    </w:p>
    <w:p w14:paraId="214C6DE8" w14:textId="77777777" w:rsidR="00552AB2" w:rsidRDefault="00552AB2" w:rsidP="00552AB2">
      <w:r>
        <w:t>ASFRAFAALPLLQEKGFLPIKECELESPIPELQPLRVKDIPTVNTSHEDS</w:t>
      </w:r>
    </w:p>
    <w:p w14:paraId="0C212A63" w14:textId="77777777" w:rsidR="00552AB2" w:rsidRDefault="00552AB2" w:rsidP="00552AB2">
      <w:r>
        <w:t>IYKLIAGMVKETKASSGLIWNSYEALEESALAKLNQEFPIPSFPIGPFHK</w:t>
      </w:r>
    </w:p>
    <w:p w14:paraId="6F63C7EB" w14:textId="77777777" w:rsidR="00552AB2" w:rsidRDefault="00552AB2" w:rsidP="00552AB2">
      <w:r>
        <w:t>YFPATSSSLLTPDQSCISWLDTQAPNSVLYVSFGSVVAIHESEFLDIAWA</w:t>
      </w:r>
    </w:p>
    <w:p w14:paraId="61F965CD" w14:textId="77777777" w:rsidR="00552AB2" w:rsidRDefault="00552AB2" w:rsidP="00552AB2">
      <w:r>
        <w:t>LASSQQPFLWVVRPGLVRGYHWLEPLPSGFLEMMGGRACIVKWAPQQQVL</w:t>
      </w:r>
    </w:p>
    <w:p w14:paraId="37C344D0" w14:textId="77777777" w:rsidR="00552AB2" w:rsidRDefault="00552AB2" w:rsidP="00552AB2">
      <w:r>
        <w:t>AHPATGGFWTHNGWNSTLESICEGVPMICLPCFGDQMGNARYVSDAWKVG</w:t>
      </w:r>
    </w:p>
    <w:p w14:paraId="5933A326" w14:textId="77777777" w:rsidR="00552AB2" w:rsidRDefault="00552AB2" w:rsidP="00552AB2">
      <w:r>
        <w:t>LRLENGVKRGEIEEAITRLMVEDEGKEMRERIMNLKEKVNLCLKPGGTSY</w:t>
      </w:r>
    </w:p>
    <w:p w14:paraId="2D06BC80" w14:textId="77777777" w:rsidR="00552AB2" w:rsidRDefault="00552AB2" w:rsidP="00552AB2">
      <w:r>
        <w:t>QSLESLISFILARALS</w:t>
      </w:r>
    </w:p>
    <w:p w14:paraId="767A5037" w14:textId="77777777" w:rsidR="00552AB2" w:rsidRDefault="00552AB2" w:rsidP="00552AB2">
      <w:r>
        <w:t>&gt;PvUGT76C2</w:t>
      </w:r>
    </w:p>
    <w:p w14:paraId="4D644664" w14:textId="77777777" w:rsidR="00552AB2" w:rsidRDefault="00552AB2" w:rsidP="00552AB2">
      <w:r>
        <w:t>MEKLPNTQMQENKHHYGRRLRLVLLPLPLQGHLNPMLQLASILHSKGFSI</w:t>
      </w:r>
    </w:p>
    <w:p w14:paraId="1AED4046" w14:textId="77777777" w:rsidR="00552AB2" w:rsidRDefault="00552AB2" w:rsidP="00552AB2">
      <w:r>
        <w:t>TVIHTNFNAPNPSNYPHFTFLPISNGMSDGEATTKDIKDVIIFLSLLNLN</w:t>
      </w:r>
    </w:p>
    <w:p w14:paraId="1AC77E05" w14:textId="77777777" w:rsidR="00552AB2" w:rsidRDefault="00552AB2" w:rsidP="00552AB2">
      <w:r>
        <w:t>CIAPFRDCLSQLLSQEESVACLITDAMLHFSQAVADSFNLPRMVLRTSSI</w:t>
      </w:r>
    </w:p>
    <w:p w14:paraId="723A4F51" w14:textId="77777777" w:rsidR="00552AB2" w:rsidRDefault="00552AB2" w:rsidP="00552AB2">
      <w:r>
        <w:t>ASFRAFAALPLLQEKGFLPIKECELESPIPELQPLRVKDIPTVNTSHEDS</w:t>
      </w:r>
    </w:p>
    <w:p w14:paraId="4201DDE5" w14:textId="77777777" w:rsidR="00552AB2" w:rsidRDefault="00552AB2" w:rsidP="00552AB2">
      <w:r>
        <w:t>IYKLIAGMVKETKASSGLIWNSYEALEESALAKLNQEFPIPSFPIGPFHK</w:t>
      </w:r>
    </w:p>
    <w:p w14:paraId="5CAA839D" w14:textId="77777777" w:rsidR="00552AB2" w:rsidRDefault="00552AB2" w:rsidP="00552AB2">
      <w:r>
        <w:t>YFPATSSSLLTPDQSCISWLHTQAPNSVLYVSFGSVVAIHESEFLDIAWA</w:t>
      </w:r>
    </w:p>
    <w:p w14:paraId="14880DAE" w14:textId="77777777" w:rsidR="00552AB2" w:rsidRDefault="00552AB2" w:rsidP="00552AB2">
      <w:r>
        <w:t>LASSQQPFLWVVRPGLVRGYHWLEPLPSGFLEMMGGRACIVKWAPQQQVL</w:t>
      </w:r>
    </w:p>
    <w:p w14:paraId="4281986A" w14:textId="77777777" w:rsidR="00552AB2" w:rsidRDefault="00552AB2" w:rsidP="00552AB2">
      <w:r>
        <w:t>AHPATGGFWTHNGWNSTLESICEGVPMICLPCFGDQMGNARYVSDAWKVG</w:t>
      </w:r>
    </w:p>
    <w:p w14:paraId="00C0E9F0" w14:textId="77777777" w:rsidR="00552AB2" w:rsidRDefault="00552AB2" w:rsidP="00552AB2">
      <w:r>
        <w:t>LRLENGVKRGEIEEAITRLMVEDEGKEMRERIVNLKEKVNLCLKPGGTSY</w:t>
      </w:r>
    </w:p>
    <w:p w14:paraId="03DB3DFC" w14:textId="77777777" w:rsidR="00552AB2" w:rsidRDefault="00552AB2" w:rsidP="00552AB2">
      <w:r>
        <w:lastRenderedPageBreak/>
        <w:t>QSLESLISFILARALS</w:t>
      </w:r>
    </w:p>
    <w:p w14:paraId="0CE59CF5" w14:textId="77777777" w:rsidR="00552AB2" w:rsidRDefault="00552AB2" w:rsidP="00552AB2">
      <w:r>
        <w:t>&gt;PvUGT80A2</w:t>
      </w:r>
    </w:p>
    <w:p w14:paraId="5FC308A6" w14:textId="77777777" w:rsidR="00552AB2" w:rsidRDefault="00552AB2" w:rsidP="00552AB2">
      <w:r>
        <w:t>MEESPGTHPRSFSASSGEVPTRLEPEITGESGSGGSELDSSGAVINGRSS</w:t>
      </w:r>
    </w:p>
    <w:p w14:paraId="582FB83A" w14:textId="77777777" w:rsidR="00552AB2" w:rsidRDefault="00552AB2" w:rsidP="00552AB2">
      <w:r>
        <w:t>SSGTDGKILPRTNTLPVVIADTEKLGSTPSLLKLERSRTESHRPRNILAQ</w:t>
      </w:r>
    </w:p>
    <w:p w14:paraId="39BB7904" w14:textId="77777777" w:rsidR="00552AB2" w:rsidRDefault="00552AB2" w:rsidP="00552AB2">
      <w:r>
        <w:t>EAAQIFDDKMSVQQKLKLLKRIATVKDDGTVEFEVPGDVEPQALSVGCGD</w:t>
      </w:r>
    </w:p>
    <w:p w14:paraId="681E502A" w14:textId="77777777" w:rsidR="00552AB2" w:rsidRDefault="00552AB2" w:rsidP="00552AB2">
      <w:r>
        <w:t>VYNEVVDDEPLDSTDLQYVPPMQIVMLIVGTRGDVQPFIAIGKRLQDYGH</w:t>
      </w:r>
    </w:p>
    <w:p w14:paraId="6DF6408F" w14:textId="77777777" w:rsidR="00552AB2" w:rsidRDefault="00552AB2" w:rsidP="00552AB2">
      <w:r>
        <w:t>RVRLATHSNFKEFVMTAGLEFFPLGGDPKVLAGYMVKNKGFLPSGPSEIP</w:t>
      </w:r>
    </w:p>
    <w:p w14:paraId="1B179DF8" w14:textId="77777777" w:rsidR="00552AB2" w:rsidRDefault="00552AB2" w:rsidP="00552AB2">
      <w:r>
        <w:t>IQRNQIKEIINSLLPACKDPDIDSSIPFNADAIIANPPAYGHIHVAESLK</w:t>
      </w:r>
    </w:p>
    <w:p w14:paraId="7413FBD9" w14:textId="77777777" w:rsidR="00552AB2" w:rsidRDefault="00552AB2" w:rsidP="00552AB2">
      <w:r>
        <w:t>VPLHIFFTMPWTPTSEFPHPLSRVKQPAGYRLSYQIVDSLIWLGIRDMIN</w:t>
      </w:r>
    </w:p>
    <w:p w14:paraId="3DB19BFC" w14:textId="77777777" w:rsidR="00552AB2" w:rsidRDefault="00552AB2" w:rsidP="00552AB2">
      <w:r>
        <w:t>DVRKKKLKLRPVTYLSGSQGSDSDVPHGYIWSPHLVPKPKDWGPKVDVVG</w:t>
      </w:r>
    </w:p>
    <w:p w14:paraId="61B9D89A" w14:textId="77777777" w:rsidR="00552AB2" w:rsidRDefault="00552AB2" w:rsidP="00552AB2">
      <w:r>
        <w:t>FCFLDLASNYQPPQELVKWLEAGEKPIYIGFGSLPVQEPEKMTQIIVEAL</w:t>
      </w:r>
    </w:p>
    <w:p w14:paraId="31B785C8" w14:textId="77777777" w:rsidR="00552AB2" w:rsidRDefault="00552AB2" w:rsidP="00552AB2">
      <w:r>
        <w:t>ETTGQRGIINKGWGGLGSLAEPKDSIYLLDNVPHDWLFLQCKAVVHHGGA</w:t>
      </w:r>
    </w:p>
    <w:p w14:paraId="68940A78" w14:textId="77777777" w:rsidR="00552AB2" w:rsidRDefault="00552AB2" w:rsidP="00552AB2">
      <w:r>
        <w:t>GTTAAGLKAACPTTIIPFFGDQPFWGERVHARGVGPLPIPVEEFSLPKLV</w:t>
      </w:r>
    </w:p>
    <w:p w14:paraId="12627C02" w14:textId="77777777" w:rsidR="00552AB2" w:rsidRDefault="00552AB2" w:rsidP="00552AB2">
      <w:r>
        <w:t>DAIKFMLDPKVKERALELAKSMENEDGVGGAVKAFLKHLPRKSLECDPEP</w:t>
      </w:r>
    </w:p>
    <w:p w14:paraId="673C071B" w14:textId="77777777" w:rsidR="00552AB2" w:rsidRDefault="00552AB2" w:rsidP="00552AB2">
      <w:r>
        <w:t>SSVRSSIFSISRCFGCS</w:t>
      </w:r>
    </w:p>
    <w:p w14:paraId="04E9815C" w14:textId="77777777" w:rsidR="00552AB2" w:rsidRDefault="00552AB2" w:rsidP="00552AB2">
      <w:r>
        <w:t>&gt;PvUGT80B1</w:t>
      </w:r>
    </w:p>
    <w:p w14:paraId="0D146524" w14:textId="77777777" w:rsidR="00552AB2" w:rsidRDefault="00552AB2" w:rsidP="00552AB2">
      <w:r>
        <w:t>MGNWVDHSSNGLKEGSSSSWEVGENAQTIGTEAPVEVNESPDGRLNVGEF</w:t>
      </w:r>
    </w:p>
    <w:p w14:paraId="6278CAD3" w14:textId="77777777" w:rsidR="00552AB2" w:rsidRDefault="00552AB2" w:rsidP="00552AB2">
      <w:r>
        <w:t>EEAEDRRRNSLRQKSVLEISQSKEIDVSSSPRRGLDHCITAPAGSHRTLL</w:t>
      </w:r>
    </w:p>
    <w:p w14:paraId="4F09FC0F" w14:textId="77777777" w:rsidR="00552AB2" w:rsidRDefault="00552AB2" w:rsidP="00552AB2">
      <w:r>
        <w:t>MDSEDITFSRSMTEKKEALRHDLRLDRLSEREKKKLIVNLVKIQKDGTVE</w:t>
      </w:r>
    </w:p>
    <w:p w14:paraId="4D17AB82" w14:textId="77777777" w:rsidR="00552AB2" w:rsidRDefault="00552AB2" w:rsidP="00552AB2">
      <w:r>
        <w:t>VDIDKNAPVASELLELHGVEGAPINIDNTITVSNKSVPKLKIAMLVVGTR</w:t>
      </w:r>
    </w:p>
    <w:p w14:paraId="201B6ED3" w14:textId="77777777" w:rsidR="00552AB2" w:rsidRDefault="00552AB2" w:rsidP="00552AB2">
      <w:r>
        <w:t>GDVQPFLAMAKRLQEYGHHVRLATHANFRTFVRSAGVDFYPLGGDPRVLA</w:t>
      </w:r>
    </w:p>
    <w:p w14:paraId="57774AE6" w14:textId="77777777" w:rsidR="00552AB2" w:rsidRDefault="00552AB2" w:rsidP="00552AB2">
      <w:r>
        <w:t>GYMARNKGFIPSGPGEISIQRKQIKAIIESLLPACTEPDLESGVPFRAQA</w:t>
      </w:r>
    </w:p>
    <w:p w14:paraId="168146E1" w14:textId="77777777" w:rsidR="00552AB2" w:rsidRDefault="00552AB2" w:rsidP="00552AB2">
      <w:r>
        <w:t>IIANPPAYGHAHVAEALGVPIHIFFTMPWTPTYEFPHPLARVPQTAGYWL</w:t>
      </w:r>
    </w:p>
    <w:p w14:paraId="7888D9BC" w14:textId="77777777" w:rsidR="00552AB2" w:rsidRDefault="00552AB2" w:rsidP="00552AB2">
      <w:r>
        <w:t>SYIVVDLLIWWGIRGYINDFRRRKLKLPPIAYFTMYNGSISHLPTGYMWS</w:t>
      </w:r>
    </w:p>
    <w:p w14:paraId="351603BF" w14:textId="77777777" w:rsidR="00552AB2" w:rsidRDefault="00552AB2" w:rsidP="00552AB2">
      <w:r>
        <w:t>SHLVPKPSDWGPLVDVVGYCFLNLGSKYQSREEFVQWIQKGSKPIYIGFG</w:t>
      </w:r>
    </w:p>
    <w:p w14:paraId="289A995E" w14:textId="77777777" w:rsidR="00552AB2" w:rsidRDefault="00552AB2" w:rsidP="00552AB2">
      <w:r>
        <w:t>SMPLEDPKKTTDVILEALKDTGQRGIIDRGWGDLGIFPEVPENIFLLEDC</w:t>
      </w:r>
    </w:p>
    <w:p w14:paraId="4DFA82F7" w14:textId="77777777" w:rsidR="00552AB2" w:rsidRDefault="00552AB2" w:rsidP="00552AB2">
      <w:r>
        <w:t>PHDWLFPQCSAVVHHGGAGTTATGLRAGCPTTIVPFFGDQFFWGDRVHEK</w:t>
      </w:r>
    </w:p>
    <w:p w14:paraId="1E7F1313" w14:textId="77777777" w:rsidR="00552AB2" w:rsidRDefault="00552AB2" w:rsidP="00552AB2">
      <w:r>
        <w:t>GLGPAPIPISQLSIESLSNAIQFMLQPEVKSRAIELAKLIENEDGVAAAV</w:t>
      </w:r>
    </w:p>
    <w:p w14:paraId="0C0B9579" w14:textId="77777777" w:rsidR="00552AB2" w:rsidRDefault="00552AB2" w:rsidP="00552AB2">
      <w:r>
        <w:t>DAFHRHFPEQLPVPTASSEEDDQPNPLQWFFLQIEKWCCLPCSS</w:t>
      </w:r>
    </w:p>
    <w:p w14:paraId="33720711" w14:textId="77777777" w:rsidR="00552AB2" w:rsidRDefault="00552AB2" w:rsidP="00552AB2">
      <w:r>
        <w:t>&gt;PvUGT80B2</w:t>
      </w:r>
    </w:p>
    <w:p w14:paraId="3885F549" w14:textId="77777777" w:rsidR="00552AB2" w:rsidRDefault="00552AB2" w:rsidP="00552AB2">
      <w:r>
        <w:t>MGNWVDHSSNGLKEGSSSSWEVGENAQTIGTEAPVEVNESPDGRLNVGEF</w:t>
      </w:r>
    </w:p>
    <w:p w14:paraId="061FD0C2" w14:textId="77777777" w:rsidR="00552AB2" w:rsidRDefault="00552AB2" w:rsidP="00552AB2">
      <w:r>
        <w:t>EEAEDRRRNSLRQKSVLEISQSKEIDVSSSPRRGLDHCITAPAGSHRTLL</w:t>
      </w:r>
    </w:p>
    <w:p w14:paraId="0D9850C9" w14:textId="77777777" w:rsidR="00552AB2" w:rsidRDefault="00552AB2" w:rsidP="00552AB2">
      <w:r>
        <w:t>MDSEDITFSRSMTEKKEALRHDLRLDRLSEREKKKLIVNLVKIQKDGTVE</w:t>
      </w:r>
    </w:p>
    <w:p w14:paraId="275FEC3D" w14:textId="77777777" w:rsidR="00552AB2" w:rsidRDefault="00552AB2" w:rsidP="00552AB2">
      <w:r>
        <w:t>VDIDKNAPVASELLELHGVEGAPINIDNTITVSNKSVPKLKIAMLVVGTR</w:t>
      </w:r>
    </w:p>
    <w:p w14:paraId="25F6A300" w14:textId="77777777" w:rsidR="00552AB2" w:rsidRDefault="00552AB2" w:rsidP="00552AB2">
      <w:r>
        <w:t>GDVQPFLAMAKRLQEYGHHVRLATHANFRTFVRSAGVDFYPLGGDPRVLA</w:t>
      </w:r>
    </w:p>
    <w:p w14:paraId="01D7EB61" w14:textId="77777777" w:rsidR="00552AB2" w:rsidRDefault="00552AB2" w:rsidP="00552AB2">
      <w:r>
        <w:t>GYMARNKGFIPSGPGEISIQRKQIKAIIESLLPACTEPDLESGVPFRAQA</w:t>
      </w:r>
    </w:p>
    <w:p w14:paraId="536D9A70" w14:textId="77777777" w:rsidR="00552AB2" w:rsidRDefault="00552AB2" w:rsidP="00552AB2">
      <w:r>
        <w:t>IIANPPAYGHAHVAEALGVPIHIFFTMPWTPTYEFPHPLARVPQTAGYWL</w:t>
      </w:r>
    </w:p>
    <w:p w14:paraId="2ECAAF5B" w14:textId="77777777" w:rsidR="00552AB2" w:rsidRDefault="00552AB2" w:rsidP="00552AB2">
      <w:r>
        <w:t>SYIVVDLLIWWGIRGYINDFRRRKLKLPPIAYFTMYNGSISHLPTGYMWS</w:t>
      </w:r>
    </w:p>
    <w:p w14:paraId="30B5F96C" w14:textId="77777777" w:rsidR="00552AB2" w:rsidRDefault="00552AB2" w:rsidP="00552AB2">
      <w:r>
        <w:t>SHLVPKPSDWGPLVDVVGYCFLNLGSKYQSREEFVQWIQKGSKPIYIGFG</w:t>
      </w:r>
    </w:p>
    <w:p w14:paraId="502E6306" w14:textId="77777777" w:rsidR="00552AB2" w:rsidRDefault="00552AB2" w:rsidP="00552AB2">
      <w:r>
        <w:t>SMPLEDPKKTTDVILEALKDTGQRGIIDRGWGDLGIFPEVPENIFLLEDC</w:t>
      </w:r>
    </w:p>
    <w:p w14:paraId="1E99BF43" w14:textId="77777777" w:rsidR="00552AB2" w:rsidRDefault="00552AB2" w:rsidP="00552AB2">
      <w:r>
        <w:t>PHDWLFPQCSAVVHHGGAGTTATGLRAGCPTTIVPFFGDQFFWGDRVHEK</w:t>
      </w:r>
    </w:p>
    <w:p w14:paraId="0B4B3E44" w14:textId="77777777" w:rsidR="00552AB2" w:rsidRDefault="00552AB2" w:rsidP="00552AB2">
      <w:r>
        <w:t>GLGPAPIPISQLSIESLSNAIQFMLQPEVKSRAIKLAKLIENEDGVAAAV</w:t>
      </w:r>
    </w:p>
    <w:p w14:paraId="60A070C5" w14:textId="77777777" w:rsidR="00552AB2" w:rsidRDefault="00552AB2" w:rsidP="00552AB2">
      <w:r>
        <w:t>DAFHRHFPEQLPVPTASSEEDDQPNPLQWFFLQIEKWCCLPCSS</w:t>
      </w:r>
    </w:p>
    <w:p w14:paraId="06132D02" w14:textId="77777777" w:rsidR="00552AB2" w:rsidRDefault="00552AB2" w:rsidP="00552AB2">
      <w:r>
        <w:t>&gt;PvUGT84A1</w:t>
      </w:r>
    </w:p>
    <w:p w14:paraId="28B2475F" w14:textId="77777777" w:rsidR="00552AB2" w:rsidRDefault="00552AB2" w:rsidP="00552AB2">
      <w:r>
        <w:lastRenderedPageBreak/>
        <w:t>MVSDQARVHLLLVSFPGQGHVNPLLRLGKRLASKGLLVTFSAPESIGKQM</w:t>
      </w:r>
    </w:p>
    <w:p w14:paraId="5A68D057" w14:textId="77777777" w:rsidR="00552AB2" w:rsidRDefault="00552AB2" w:rsidP="00552AB2">
      <w:r>
        <w:t>RKASNLTDQPTPVGDGYIRFKFFEDGWDEDEPKRQDLDLYLPQLELVGRE</w:t>
      </w:r>
    </w:p>
    <w:p w14:paraId="020D88BA" w14:textId="77777777" w:rsidR="00552AB2" w:rsidRDefault="00552AB2" w:rsidP="00552AB2">
      <w:r>
        <w:t>IIARMIKKYAEEGRPVSCLINNPFIPWVSDVADDLGLPSAMLWVQSCACF</w:t>
      </w:r>
    </w:p>
    <w:p w14:paraId="5C43095B" w14:textId="77777777" w:rsidR="00552AB2" w:rsidRDefault="00552AB2" w:rsidP="00552AB2">
      <w:r>
        <w:t>SAYYHYYHGLVPFPSESEPEIDVQLPFMPLLKYDEVPSFLHPTTPYPFLR</w:t>
      </w:r>
    </w:p>
    <w:p w14:paraId="12CAD456" w14:textId="77777777" w:rsidR="00552AB2" w:rsidRDefault="00552AB2" w:rsidP="00552AB2">
      <w:r>
        <w:t>RAVLGQFKNLDKPFCVLMETFQELEHENIEYMSRFCPIKPVGPLFKDPKA</w:t>
      </w:r>
    </w:p>
    <w:p w14:paraId="0A409D6B" w14:textId="77777777" w:rsidR="00552AB2" w:rsidRDefault="00552AB2" w:rsidP="00552AB2">
      <w:r>
        <w:t>QTTTVRGDFMKADVSIIQWLNSKPPSSVVYISFGTVVYLKQEQVDEIAYG</w:t>
      </w:r>
    </w:p>
    <w:p w14:paraId="6BE3D1DC" w14:textId="77777777" w:rsidR="00552AB2" w:rsidRDefault="00552AB2" w:rsidP="00552AB2">
      <w:r>
        <w:t>LLNSGVSFLWVIKPPHKDSGFQVHVLPDGFLEKTADKGKVVEWSPQEQVL</w:t>
      </w:r>
    </w:p>
    <w:p w14:paraId="1DF6C369" w14:textId="77777777" w:rsidR="00552AB2" w:rsidRDefault="00552AB2" w:rsidP="00552AB2">
      <w:r>
        <w:t>AHPSTACFVTHCGWNSTMEALTSGMPVVAFPQWGDQVTDAKYLVDEFKVG</w:t>
      </w:r>
    </w:p>
    <w:p w14:paraId="1EB34892" w14:textId="77777777" w:rsidR="00552AB2" w:rsidRDefault="00552AB2" w:rsidP="00552AB2">
      <w:r>
        <w:t>VRMCRGEAENKIITRDEVQKCLLEATTGPKAEEMKRNALKWKKTAEEAVA</w:t>
      </w:r>
    </w:p>
    <w:p w14:paraId="5EF3D012" w14:textId="77777777" w:rsidR="00552AB2" w:rsidRDefault="00552AB2" w:rsidP="00552AB2">
      <w:r>
        <w:t>EGGSSDRNLHQFVDEVKKRCVGITRNYKSNN</w:t>
      </w:r>
    </w:p>
    <w:p w14:paraId="4A8223DF" w14:textId="77777777" w:rsidR="00552AB2" w:rsidRDefault="00552AB2" w:rsidP="00552AB2">
      <w:r>
        <w:t>&gt;PvUGT84B1</w:t>
      </w:r>
    </w:p>
    <w:p w14:paraId="7DA6F9F9" w14:textId="77777777" w:rsidR="00552AB2" w:rsidRDefault="00552AB2" w:rsidP="00552AB2">
      <w:r>
        <w:t>MVDFPTESEPERDIVLPHMPVLKWDEIPSFLHPFTREPFLRRAILGQYKN</w:t>
      </w:r>
    </w:p>
    <w:p w14:paraId="09D0CF1B" w14:textId="77777777" w:rsidR="00552AB2" w:rsidRDefault="00552AB2" w:rsidP="00552AB2">
      <w:r>
        <w:t>LEKPFCVLMDTFDELEHEIIEYVSKFCPIKAVGPLFKDPKVKTTVRGDFM</w:t>
      </w:r>
    </w:p>
    <w:p w14:paraId="2AA5E5D9" w14:textId="77777777" w:rsidR="00552AB2" w:rsidRDefault="00552AB2" w:rsidP="00552AB2">
      <w:r>
        <w:t>KADDTIIQWLDSQPPSSVVYISFGTVVYLKQEQVDEIAYGLLSSGVSFLW</w:t>
      </w:r>
    </w:p>
    <w:p w14:paraId="396F81A9" w14:textId="77777777" w:rsidR="00552AB2" w:rsidRDefault="00552AB2" w:rsidP="00552AB2">
      <w:r>
        <w:t>VMKPPHKDAGLELLVLPEGFLEKAGNKGKVVQWSPQEQVLVHPSTACFVT</w:t>
      </w:r>
    </w:p>
    <w:p w14:paraId="05CE0358" w14:textId="77777777" w:rsidR="00552AB2" w:rsidRDefault="00552AB2" w:rsidP="00552AB2">
      <w:r>
        <w:t>HCGWNSTMESLTSGMPIVAFPQWGDQVTDAKYLVDVFKVGVRMCRGETEK</w:t>
      </w:r>
    </w:p>
    <w:p w14:paraId="4B62FD5E" w14:textId="77777777" w:rsidR="00552AB2" w:rsidRDefault="00552AB2" w:rsidP="00552AB2">
      <w:r>
        <w:t>RIITRDEVENCLLEATTGPTAAELKKNALKWKKAAEEAGVEGGSSDRNLQ</w:t>
      </w:r>
    </w:p>
    <w:p w14:paraId="2F9ED40B" w14:textId="77777777" w:rsidR="00552AB2" w:rsidRDefault="00552AB2" w:rsidP="00552AB2">
      <w:r>
        <w:t>AFVDEVRRRSVETAHMSAPSKIVEIVEPEIVESKIAEPKIVKSKLAEPEI</w:t>
      </w:r>
    </w:p>
    <w:p w14:paraId="7B397C1D" w14:textId="77777777" w:rsidR="00552AB2" w:rsidRDefault="00552AB2" w:rsidP="00552AB2">
      <w:r>
        <w:t>VEPEIVAPKIVEPEIVDPEIIEPMPLKGHPAPLEGHA</w:t>
      </w:r>
    </w:p>
    <w:p w14:paraId="675B67BC" w14:textId="77777777" w:rsidR="00552AB2" w:rsidRDefault="00552AB2" w:rsidP="00552AB2">
      <w:r>
        <w:t>&gt;PvUGT85A3</w:t>
      </w:r>
    </w:p>
    <w:p w14:paraId="38A7733C" w14:textId="77777777" w:rsidR="00552AB2" w:rsidRDefault="00552AB2" w:rsidP="00552AB2">
      <w:r>
        <w:t>MMQLAKLLHSRGFHITFVNTEFNHRRLVRSKGPDSVKGLEDFKFETIPDG</w:t>
      </w:r>
    </w:p>
    <w:p w14:paraId="0AFC99C5" w14:textId="77777777" w:rsidR="00552AB2" w:rsidRDefault="00552AB2" w:rsidP="00552AB2">
      <w:r>
        <w:t>LPPSDHDATQDVPALCASTRKNCLAPFLQLLAKLNSTPDVPRVTCIISDG</w:t>
      </w:r>
    </w:p>
    <w:p w14:paraId="17A3CD4C" w14:textId="77777777" w:rsidR="00552AB2" w:rsidRDefault="00552AB2" w:rsidP="00552AB2">
      <w:r>
        <w:t>VMSFGIKAAEQFGVPEAQLWTASACSFMAYLHFTQLIQKGIIPFKDENCN</w:t>
      </w:r>
    </w:p>
    <w:p w14:paraId="02078EF7" w14:textId="77777777" w:rsidR="00552AB2" w:rsidRDefault="00552AB2" w:rsidP="00552AB2">
      <w:r>
        <w:t>EVTLDTPIEWIAGMTNIRVKDIPNYINLTDPHNIMIDFMGGEAQNCLKAP</w:t>
      </w:r>
    </w:p>
    <w:p w14:paraId="77044F9A" w14:textId="77777777" w:rsidR="00552AB2" w:rsidRDefault="00552AB2" w:rsidP="00552AB2">
      <w:r>
        <w:t>SIIFNTFDALEYEVLDAIKSKFTGNIYTAGPLISLQGSQNKPNNKVNSLE</w:t>
      </w:r>
    </w:p>
    <w:p w14:paraId="7B6EB7C9" w14:textId="77777777" w:rsidR="00552AB2" w:rsidRDefault="00552AB2" w:rsidP="00552AB2">
      <w:r>
        <w:t>SSLWKEDLTCLEWLDKREPGSVVYVNYGSVTVMTAQHLKEFAWGLANSKH</w:t>
      </w:r>
    </w:p>
    <w:p w14:paraId="618DA011" w14:textId="77777777" w:rsidR="00552AB2" w:rsidRDefault="00552AB2" w:rsidP="00552AB2">
      <w:r>
        <w:t>PFLWIVRQDVVMGDSAILPQDFLEEIKGRGMLASWCPQDRVLSHPSVGAF</w:t>
      </w:r>
    </w:p>
    <w:p w14:paraId="1142845F" w14:textId="77777777" w:rsidR="00552AB2" w:rsidRDefault="00552AB2" w:rsidP="00552AB2">
      <w:r>
        <w:t>LTHCGWNSMLETICQGVPVICWPFFADQLTNCRYACTTWQIGMEVNHDVK</w:t>
      </w:r>
    </w:p>
    <w:p w14:paraId="3FDCDBF8" w14:textId="77777777" w:rsidR="00552AB2" w:rsidRDefault="00552AB2" w:rsidP="00552AB2">
      <w:r>
        <w:t>RTEIKNLVKEIMEGEKGEGMKKKALEWKKKAEEATDVGGSSYNSIKRFIK</w:t>
      </w:r>
    </w:p>
    <w:p w14:paraId="16EFA06C" w14:textId="77777777" w:rsidR="00552AB2" w:rsidRDefault="00552AB2" w:rsidP="00552AB2">
      <w:r>
        <w:t>EALHYSE</w:t>
      </w:r>
    </w:p>
    <w:p w14:paraId="01EA1539" w14:textId="77777777" w:rsidR="00552AB2" w:rsidRDefault="00552AB2" w:rsidP="00552AB2">
      <w:r>
        <w:t>&gt;PvUGT85A4</w:t>
      </w:r>
    </w:p>
    <w:p w14:paraId="0C3CD1D9" w14:textId="77777777" w:rsidR="00552AB2" w:rsidRDefault="00552AB2" w:rsidP="00552AB2">
      <w:r>
        <w:t>MCSVAARKAHAVCVPYPSQGHVTPMMQLAKLLHSRGFHITFVNTEFNHRR</w:t>
      </w:r>
    </w:p>
    <w:p w14:paraId="144B36C5" w14:textId="77777777" w:rsidR="00552AB2" w:rsidRDefault="00552AB2" w:rsidP="00552AB2">
      <w:r>
        <w:t>LFRSKEAASLEGFRFETIPDGLPPSDRDATQDVPALSASTRKNCLAPFLE</w:t>
      </w:r>
    </w:p>
    <w:p w14:paraId="2480F23C" w14:textId="77777777" w:rsidR="00552AB2" w:rsidRDefault="00552AB2" w:rsidP="00552AB2">
      <w:r>
        <w:t>LLGMLNSSVDVPPVTCIISDGVMSFGIKAAQVLGIPQVQFWTASACGFMG</w:t>
      </w:r>
    </w:p>
    <w:p w14:paraId="01D9A7C1" w14:textId="77777777" w:rsidR="00552AB2" w:rsidRDefault="00552AB2" w:rsidP="00552AB2">
      <w:r>
        <w:t>YLHYSELLKRGIVPFKDENFTSDGSLDAPIDWIPGMPDIQLKDIPSFIRT</w:t>
      </w:r>
    </w:p>
    <w:p w14:paraId="16053892" w14:textId="77777777" w:rsidR="00552AB2" w:rsidRDefault="00552AB2" w:rsidP="00552AB2">
      <w:r>
        <w:t>TNPDDIMLNFLGGEAQNCLNAHAMIFNTFDALEHQVLEAIKYKFCSNIYI</w:t>
      </w:r>
    </w:p>
    <w:p w14:paraId="615803A1" w14:textId="77777777" w:rsidR="00552AB2" w:rsidRDefault="00552AB2" w:rsidP="00552AB2">
      <w:r>
        <w:t>SGPHSMLERQIPDNQFKSLRSSLWKEDKECLEWLDKREPNSVVYVNFGSV</w:t>
      </w:r>
    </w:p>
    <w:p w14:paraId="089034BC" w14:textId="77777777" w:rsidR="00552AB2" w:rsidRDefault="00552AB2" w:rsidP="00552AB2">
      <w:r>
        <w:t>TVMTGEQFKEFAWGLANSKHPFLWIVRPDIMDDDPVTIPREFLKETKNRG</w:t>
      </w:r>
    </w:p>
    <w:p w14:paraId="1F43C80C" w14:textId="77777777" w:rsidR="00552AB2" w:rsidRDefault="00552AB2" w:rsidP="00552AB2">
      <w:r>
        <w:t>LLASWCAQDQVLSHPSVGAFLTHCGWNSMMESICGGVPVICWPFFAEQQT</w:t>
      </w:r>
    </w:p>
    <w:p w14:paraId="065E2D3C" w14:textId="77777777" w:rsidR="00552AB2" w:rsidRDefault="00552AB2" w:rsidP="00552AB2">
      <w:r>
        <w:t>NCRYACDVWGIGLEINHDVKREEIESIVREMMQGEKGKEMKKNALELKMK</w:t>
      </w:r>
    </w:p>
    <w:p w14:paraId="65FA051A" w14:textId="77777777" w:rsidR="00552AB2" w:rsidRDefault="00552AB2" w:rsidP="00552AB2">
      <w:r>
        <w:t>AEEATHIGGSSYNDFERFIEEALHYSS</w:t>
      </w:r>
    </w:p>
    <w:p w14:paraId="43A29A06" w14:textId="77777777" w:rsidR="00552AB2" w:rsidRDefault="00552AB2" w:rsidP="00552AB2">
      <w:r>
        <w:t>&gt;PvUGT85B1</w:t>
      </w:r>
    </w:p>
    <w:p w14:paraId="4FFBC161" w14:textId="77777777" w:rsidR="00552AB2" w:rsidRDefault="00552AB2" w:rsidP="00552AB2">
      <w:r>
        <w:t>MPPSDENATQSITGLLYYTKKHSPIPLRHLIEKLNSTEGVPPVSCILSDG</w:t>
      </w:r>
    </w:p>
    <w:p w14:paraId="083680FB" w14:textId="77777777" w:rsidR="00552AB2" w:rsidRDefault="00552AB2" w:rsidP="00552AB2">
      <w:r>
        <w:t>IMCFAIKVAQELGIPDVQFWTASTCGLMAYLQFGELVKRDIFPLKDVSYL</w:t>
      </w:r>
    </w:p>
    <w:p w14:paraId="2DFECF63" w14:textId="77777777" w:rsidR="00552AB2" w:rsidRDefault="00552AB2" w:rsidP="00552AB2">
      <w:r>
        <w:lastRenderedPageBreak/>
        <w:t>SNGYMNTHLDWIPGMKDMRIKDLPSFVRSTDPDDIAFNRWLEEGEDNLKA</w:t>
      </w:r>
    </w:p>
    <w:p w14:paraId="2366D744" w14:textId="77777777" w:rsidR="00552AB2" w:rsidRDefault="00552AB2" w:rsidP="00552AB2">
      <w:r>
        <w:t>DAIIFNTFTEFEQEVLDALAPISPRTYCVGPLSLLWKSIPQSQTKAIESS</w:t>
      </w:r>
    </w:p>
    <w:p w14:paraId="3B5D1E6D" w14:textId="77777777" w:rsidR="00552AB2" w:rsidRDefault="00552AB2" w:rsidP="00552AB2">
      <w:r>
        <w:t>LWKENTECLDWLDKQKPNSVVYVNYGSIAVMTDENLKEFAWGLANSGHPF</w:t>
      </w:r>
    </w:p>
    <w:p w14:paraId="7E650373" w14:textId="77777777" w:rsidR="00552AB2" w:rsidRDefault="00552AB2" w:rsidP="00552AB2">
      <w:r>
        <w:t>LWIVRSDLVMGGSVILPEEFFEVIKDRGMIVSWCPQDQVLKHPSVRVFLT</w:t>
      </w:r>
    </w:p>
    <w:p w14:paraId="04425A67" w14:textId="77777777" w:rsidR="00552AB2" w:rsidRDefault="00552AB2" w:rsidP="00552AB2">
      <w:r>
        <w:t>HSGWNSTIEGICGGVSMLCWPFFAEQQVNCRYACTTWGIGMEIDSKVTRE</w:t>
      </w:r>
    </w:p>
    <w:p w14:paraId="0092CC35" w14:textId="77777777" w:rsidR="00552AB2" w:rsidRDefault="00552AB2" w:rsidP="00552AB2">
      <w:r>
        <w:t>EVKQLVKEMLEGEKGNKMREKALDWRKKAEASVVEGGSSFSDFNRLAEDL</w:t>
      </w:r>
    </w:p>
    <w:p w14:paraId="1AB0B5DE" w14:textId="77777777" w:rsidR="00552AB2" w:rsidRDefault="00552AB2" w:rsidP="00552AB2">
      <w:r>
        <w:t>MQLCLNGKYLG</w:t>
      </w:r>
    </w:p>
    <w:p w14:paraId="083DCA5D" w14:textId="77777777" w:rsidR="00552AB2" w:rsidRDefault="00552AB2" w:rsidP="00552AB2">
      <w:r>
        <w:t>&gt;PvUGT85C1</w:t>
      </w:r>
    </w:p>
    <w:p w14:paraId="4589000E" w14:textId="77777777" w:rsidR="00552AB2" w:rsidRDefault="00552AB2" w:rsidP="00552AB2">
      <w:r>
        <w:t>MGSITGKKPHAVCMPYPFQGHINPMTKLAKLLHHKGFHITFVNTEYNHNR</w:t>
      </w:r>
    </w:p>
    <w:p w14:paraId="33D3E600" w14:textId="77777777" w:rsidR="00552AB2" w:rsidRDefault="00552AB2" w:rsidP="00552AB2">
      <w:r>
        <w:t>LLKSSGPNSLDGLPDFRYETIPDGLPPTDSDRSQDTVSINAYFSAHCVVP</w:t>
      </w:r>
    </w:p>
    <w:p w14:paraId="632B661D" w14:textId="77777777" w:rsidR="00552AB2" w:rsidRDefault="00552AB2" w:rsidP="00552AB2">
      <w:r>
        <w:t>FRELVLKLNDHASKSDAPPVTCIVSDGSLAFPIVVSEQLGLPNAFLWTTS</w:t>
      </w:r>
    </w:p>
    <w:p w14:paraId="12F957C1" w14:textId="77777777" w:rsidR="00552AB2" w:rsidRDefault="00552AB2" w:rsidP="00552AB2">
      <w:r>
        <w:t>VCGFMCFTQYQALIDKGLVPFKDENYLTNGDLDTIVDRVPGMKNIRLKDF</w:t>
      </w:r>
    </w:p>
    <w:p w14:paraId="02A84C34" w14:textId="77777777" w:rsidR="00552AB2" w:rsidRDefault="00552AB2" w:rsidP="00552AB2">
      <w:r>
        <w:t>PSFIRTTDPNDFMVQVVLEDVRRAKRASAIMFNSFDALDQELLDNLSLSF</w:t>
      </w:r>
    </w:p>
    <w:p w14:paraId="0D800624" w14:textId="77777777" w:rsidR="00552AB2" w:rsidRDefault="00552AB2" w:rsidP="00552AB2">
      <w:r>
        <w:t>PQVHAIGPLHMLVNKIPQNPALDSIGSSLWKEDLECIQWLNSKEPNSVIY</w:t>
      </w:r>
    </w:p>
    <w:p w14:paraId="03783CBF" w14:textId="77777777" w:rsidR="00552AB2" w:rsidRDefault="00552AB2" w:rsidP="00552AB2">
      <w:r>
        <w:t>VNFGSVTVMTNQQLVEFAYGLANSKQNFLWVIRADLVVGDSALLPPDFGE</w:t>
      </w:r>
    </w:p>
    <w:p w14:paraId="36BF0F34" w14:textId="77777777" w:rsidR="00552AB2" w:rsidRDefault="00552AB2" w:rsidP="00552AB2">
      <w:r>
        <w:t>ETKGRGLIAKWCPQEQVLNHSSIGGFLTHCGWNSTLESICCGVPMICWPF</w:t>
      </w:r>
    </w:p>
    <w:p w14:paraId="5AB710FC" w14:textId="77777777" w:rsidR="00552AB2" w:rsidRDefault="00552AB2" w:rsidP="00552AB2">
      <w:r>
        <w:t>WAEQQTNCRFVCVEWGIGMEIDSNVKRDVVEKQVTELLVGEKGKEMKKRA</w:t>
      </w:r>
    </w:p>
    <w:p w14:paraId="3C137E3F" w14:textId="77777777" w:rsidR="00552AB2" w:rsidRDefault="00552AB2" w:rsidP="00552AB2">
      <w:r>
        <w:t>MEWKKKAEEAIALSNMNLDKLVQEVLLPKHSG</w:t>
      </w:r>
    </w:p>
    <w:p w14:paraId="52DF038A" w14:textId="77777777" w:rsidR="00552AB2" w:rsidRDefault="00552AB2" w:rsidP="00552AB2">
      <w:r>
        <w:t>&gt;PvUGT85C2</w:t>
      </w:r>
    </w:p>
    <w:p w14:paraId="50979801" w14:textId="77777777" w:rsidR="00552AB2" w:rsidRDefault="00552AB2" w:rsidP="00552AB2">
      <w:r>
        <w:t>MGSITGKKPHAVCMPYPFQGHINPMTKLAKLLHHKGFHITFVNTEYNHNR</w:t>
      </w:r>
    </w:p>
    <w:p w14:paraId="62AF3428" w14:textId="77777777" w:rsidR="00552AB2" w:rsidRDefault="00552AB2" w:rsidP="00552AB2">
      <w:r>
        <w:t>LLKSSGPNSLDGLPGFRYETIPDGLPPTDSDRSQDTVSINAYFSAHCVVP</w:t>
      </w:r>
    </w:p>
    <w:p w14:paraId="7670BB8B" w14:textId="77777777" w:rsidR="00552AB2" w:rsidRDefault="00552AB2" w:rsidP="00552AB2">
      <w:r>
        <w:t>FRELVLKLNDHASKSDAPPVTCIVSDGSLAFPIVVSEQLGLPNAFLWTTS</w:t>
      </w:r>
    </w:p>
    <w:p w14:paraId="5DD7BB9B" w14:textId="77777777" w:rsidR="00552AB2" w:rsidRDefault="00552AB2" w:rsidP="00552AB2">
      <w:r>
        <w:t>VCGFMCFTQYQALIDKGLVPFKDENYLTNGDLDTIVDRVPGMKNIRLKDF</w:t>
      </w:r>
    </w:p>
    <w:p w14:paraId="384509BE" w14:textId="77777777" w:rsidR="00552AB2" w:rsidRDefault="00552AB2" w:rsidP="00552AB2">
      <w:r>
        <w:t>PSFIRTTDPNDFMVQVVLEDVRRAKRASAIMFNSFDALDQELLDNLSLSF</w:t>
      </w:r>
    </w:p>
    <w:p w14:paraId="4B938F18" w14:textId="77777777" w:rsidR="00552AB2" w:rsidRDefault="00552AB2" w:rsidP="00552AB2">
      <w:r>
        <w:t>PQVHAIGPLHMLVNKIPQNPALDSIGSSLWKEDLECIQWLNSKEPNSVIY</w:t>
      </w:r>
    </w:p>
    <w:p w14:paraId="76E57A16" w14:textId="77777777" w:rsidR="00552AB2" w:rsidRDefault="00552AB2" w:rsidP="00552AB2">
      <w:r>
        <w:t>VNFGSVTVMTNQQLVEFAYGLANSKQNFLWVIRADLVVGDSALLPPDFGE</w:t>
      </w:r>
    </w:p>
    <w:p w14:paraId="5C898D2F" w14:textId="77777777" w:rsidR="00552AB2" w:rsidRDefault="00552AB2" w:rsidP="00552AB2">
      <w:r>
        <w:t>ETKGRGLIAKWCPQEQVLNHSSIGGFLTHCGWNSTLESICCGVPMICWPF</w:t>
      </w:r>
    </w:p>
    <w:p w14:paraId="23FA3332" w14:textId="77777777" w:rsidR="00552AB2" w:rsidRDefault="00552AB2" w:rsidP="00552AB2">
      <w:r>
        <w:t>WAEQQTNCRFVCVEWGIGMEIDSNVKRDVVEKQVTELLVGEKGKEMKKRA</w:t>
      </w:r>
    </w:p>
    <w:p w14:paraId="508AC6F3" w14:textId="77777777" w:rsidR="00552AB2" w:rsidRDefault="00552AB2" w:rsidP="00552AB2">
      <w:r>
        <w:t>MEWKKKAEEAIALSNMNLDKLVQEVLLPKHSG</w:t>
      </w:r>
    </w:p>
    <w:p w14:paraId="76FF448C" w14:textId="77777777" w:rsidR="00552AB2" w:rsidRDefault="00552AB2" w:rsidP="00552AB2">
      <w:r>
        <w:t>&gt;PvUGT85C3</w:t>
      </w:r>
    </w:p>
    <w:p w14:paraId="39F59AC2" w14:textId="77777777" w:rsidR="00552AB2" w:rsidRDefault="00552AB2" w:rsidP="00552AB2">
      <w:r>
        <w:t>MGSIEVANKPHAVFFPMPFQGHVTPFLTLAKLLHYRGFHVTFVNSEFNHQ</w:t>
      </w:r>
    </w:p>
    <w:p w14:paraId="1E3ECD89" w14:textId="77777777" w:rsidR="00552AB2" w:rsidRDefault="00552AB2" w:rsidP="00552AB2">
      <w:r>
        <w:t>RLLKSRGPNSLDGLPDFRFEAIPDGLPPLDDLEATQDAFGLCEASRNNFL</w:t>
      </w:r>
    </w:p>
    <w:p w14:paraId="6A5FB810" w14:textId="77777777" w:rsidR="00552AB2" w:rsidRDefault="00552AB2" w:rsidP="00552AB2">
      <w:r>
        <w:t>APFRELLAKLNDSAASGVPPVTCIIADGVCTFTLDASQELGIPNVLFWTV</w:t>
      </w:r>
    </w:p>
    <w:p w14:paraId="75253FF6" w14:textId="77777777" w:rsidR="00552AB2" w:rsidRDefault="00552AB2" w:rsidP="00552AB2">
      <w:r>
        <w:t>SACGFMGYKQIPQLIERGLTPLKDASYLTNGYLDTVVDWIPGMKSVRLRD</w:t>
      </w:r>
    </w:p>
    <w:p w14:paraId="3113ADC4" w14:textId="77777777" w:rsidR="00552AB2" w:rsidRDefault="00552AB2" w:rsidP="00552AB2">
      <w:r>
        <w:t>LPPFIRTTDPNDYMLGFTRGEAERTSKASAVIFNTLDAMEKDVLDALSSM</w:t>
      </w:r>
    </w:p>
    <w:p w14:paraId="5AFDF32C" w14:textId="77777777" w:rsidR="00552AB2" w:rsidRDefault="00552AB2" w:rsidP="00552AB2">
      <w:r>
        <w:t>LPHVYAIGPLQSFINSIPDEEGTKSIGSNFWKEEPECVQWLNSKEPNSVV</w:t>
      </w:r>
    </w:p>
    <w:p w14:paraId="5B66B6F3" w14:textId="77777777" w:rsidR="00552AB2" w:rsidRDefault="00552AB2" w:rsidP="00552AB2">
      <w:r>
        <w:t>YVNFGSIIIMTPEQLTEFAWGLANSNHSFLWIIRHDLVVGESAMLPKEFV</w:t>
      </w:r>
    </w:p>
    <w:p w14:paraId="0E856B90" w14:textId="77777777" w:rsidR="00552AB2" w:rsidRDefault="00552AB2" w:rsidP="00552AB2">
      <w:r>
        <w:t>TETKGRGIIANWCSQEQVLSHPAIGGFLTHNGWNSTIESLLSGVPMVCWP</w:t>
      </w:r>
    </w:p>
    <w:p w14:paraId="2F7C1A47" w14:textId="77777777" w:rsidR="00552AB2" w:rsidRDefault="00552AB2" w:rsidP="00552AB2">
      <w:r>
        <w:t>SFGDQQMNCKYTCNEWGVGMEIDNDVKRDGVEKIVRELMGGEKGKKMKEK</w:t>
      </w:r>
    </w:p>
    <w:p w14:paraId="4708DAA7" w14:textId="77777777" w:rsidR="00552AB2" w:rsidRDefault="00552AB2" w:rsidP="00552AB2">
      <w:r>
        <w:t>AMEWKKIAEEAARPDGLSSLNLDKLVNDVLLSKK</w:t>
      </w:r>
    </w:p>
    <w:p w14:paraId="39B90FBC" w14:textId="77777777" w:rsidR="00552AB2" w:rsidRDefault="00552AB2" w:rsidP="00552AB2">
      <w:r>
        <w:t>&gt;PvUGT85C4</w:t>
      </w:r>
    </w:p>
    <w:p w14:paraId="0B9D7BB0" w14:textId="77777777" w:rsidR="00552AB2" w:rsidRDefault="00552AB2" w:rsidP="00552AB2">
      <w:r>
        <w:t>MLKLAKLLHHKGFHVTFVNTEFNHQRLLKSGGLNSLNGFSSSFQFEAIPD</w:t>
      </w:r>
    </w:p>
    <w:p w14:paraId="339EC0FE" w14:textId="77777777" w:rsidR="00552AB2" w:rsidRDefault="00552AB2" w:rsidP="00552AB2">
      <w:r>
        <w:t>GLPPSDPDATQNIIALCASTNKTCLTPFRQLLLKLNNTASSSVPPVTCIV</w:t>
      </w:r>
    </w:p>
    <w:p w14:paraId="6C5E90A2" w14:textId="77777777" w:rsidR="00552AB2" w:rsidRDefault="00552AB2" w:rsidP="00552AB2">
      <w:r>
        <w:t>SDAAMPFTLKASQELGIPNVIFWTASACGYMGYAQFRNLLDKGFTPLKDE</w:t>
      </w:r>
    </w:p>
    <w:p w14:paraId="02DF982F" w14:textId="77777777" w:rsidR="00552AB2" w:rsidRDefault="00552AB2" w:rsidP="00552AB2">
      <w:r>
        <w:lastRenderedPageBreak/>
        <w:t>TYVTNGYLDTVVDWIPGMKGIRLKDLPTFIRTTDPDDFFIHFVINEVIEK</w:t>
      </w:r>
    </w:p>
    <w:p w14:paraId="56DDE3F7" w14:textId="77777777" w:rsidR="00552AB2" w:rsidRDefault="00552AB2" w:rsidP="00552AB2">
      <w:r>
        <w:t>HHGASAIIFNTFDDLEKEVLEALSSIFPPIYTLGPLQLLLNQIPDNDLNS</w:t>
      </w:r>
    </w:p>
    <w:p w14:paraId="197F70F9" w14:textId="77777777" w:rsidR="00552AB2" w:rsidRDefault="00552AB2" w:rsidP="00552AB2">
      <w:r>
        <w:t>IKSNLWKEEPGCLEWLDSKEPESVVYVNFGSIAVMTPQQMVEFAWGLCNS</w:t>
      </w:r>
    </w:p>
    <w:p w14:paraId="491DBCB3" w14:textId="77777777" w:rsidR="00552AB2" w:rsidRDefault="00552AB2" w:rsidP="00552AB2">
      <w:r>
        <w:t>KQTFLWIIRPDLVVGESAMLPPEFVTETKNRGLLASWCNQEQVVSHPAIG</w:t>
      </w:r>
    </w:p>
    <w:p w14:paraId="14DCFA5E" w14:textId="77777777" w:rsidR="00552AB2" w:rsidRDefault="00552AB2" w:rsidP="00552AB2">
      <w:r>
        <w:t>GFLTHCGWNSTLESLCSGVPLICWPFFGEQQTNCRYCCTQWGVGMEIDTD</w:t>
      </w:r>
    </w:p>
    <w:p w14:paraId="7C7DABBB" w14:textId="77777777" w:rsidR="00552AB2" w:rsidRDefault="00552AB2" w:rsidP="00552AB2">
      <w:r>
        <w:t>VKRDEVENQVRNLMEGEKGREMRMKAREWKKKAEDAISCPTGSSYVNFQK</w:t>
      </w:r>
    </w:p>
    <w:p w14:paraId="7C321EFD" w14:textId="77777777" w:rsidR="00552AB2" w:rsidRDefault="00552AB2" w:rsidP="00552AB2">
      <w:r>
        <w:t>MVSRVLLPKDWNNKDNATGRSD</w:t>
      </w:r>
    </w:p>
    <w:p w14:paraId="29DBCC11" w14:textId="77777777" w:rsidR="00552AB2" w:rsidRDefault="00552AB2" w:rsidP="00552AB2">
      <w:r>
        <w:t>&gt;PvUGT85C5</w:t>
      </w:r>
    </w:p>
    <w:p w14:paraId="70308143" w14:textId="77777777" w:rsidR="00552AB2" w:rsidRDefault="00552AB2" w:rsidP="00552AB2">
      <w:r>
        <w:t>MDSIAHFGKPHAVCVPFPAQGHIGPMLKLAKLLHHKGFHVTFVNTEFNHQ</w:t>
      </w:r>
    </w:p>
    <w:p w14:paraId="0FDBE66C" w14:textId="77777777" w:rsidR="00552AB2" w:rsidRDefault="00552AB2" w:rsidP="00552AB2">
      <w:r>
        <w:t>RLLKSGGLNSLNGFSSSFQFEAIPDGLPPSDPDATQNIIALCASTNKTCL</w:t>
      </w:r>
    </w:p>
    <w:p w14:paraId="0223731D" w14:textId="77777777" w:rsidR="00552AB2" w:rsidRDefault="00552AB2" w:rsidP="00552AB2">
      <w:r>
        <w:t>TPFRQLLLKLNNTASSSVPPVTCIVSDAAMPFTLKASQELGIPNVIFWTA</w:t>
      </w:r>
    </w:p>
    <w:p w14:paraId="2503C3A7" w14:textId="77777777" w:rsidR="00552AB2" w:rsidRDefault="00552AB2" w:rsidP="00552AB2">
      <w:r>
        <w:t>SACGYMGYAQYRNLLDKGFTPLKDETYLTNGYLDTVVDWIPGMKGIRLKD</w:t>
      </w:r>
    </w:p>
    <w:p w14:paraId="1C75A647" w14:textId="77777777" w:rsidR="00552AB2" w:rsidRDefault="00552AB2" w:rsidP="00552AB2">
      <w:r>
        <w:t>LPTFIRTTDPDDFFIHFVINEVIENHHGASAIIFNTFDDLEKEVLEALSS</w:t>
      </w:r>
    </w:p>
    <w:p w14:paraId="6878BCA5" w14:textId="77777777" w:rsidR="00552AB2" w:rsidRDefault="00552AB2" w:rsidP="00552AB2">
      <w:r>
        <w:t>IFPPIYTLGPLQLLLNQIPDNDLNSIKSNLWKEEPGCLEWLDSKEPESVV</w:t>
      </w:r>
    </w:p>
    <w:p w14:paraId="7AE9F163" w14:textId="77777777" w:rsidR="00552AB2" w:rsidRDefault="00552AB2" w:rsidP="00552AB2">
      <w:r>
        <w:t>YVNFGSIAVMTPQQMVEFAWGLCNSKQTFLWIIRPDLVVGESAMLPPEFV</w:t>
      </w:r>
    </w:p>
    <w:p w14:paraId="7BDE4EEF" w14:textId="77777777" w:rsidR="00552AB2" w:rsidRDefault="00552AB2" w:rsidP="00552AB2">
      <w:r>
        <w:t>TETKNRGLLASWCNQEQVVSHPAIGGFLTHCGWNSTLESLCSGVPLICWP</w:t>
      </w:r>
    </w:p>
    <w:p w14:paraId="1A871D4A" w14:textId="77777777" w:rsidR="00552AB2" w:rsidRDefault="00552AB2" w:rsidP="00552AB2">
      <w:r>
        <w:t>FFGEQQTNCRYCCTQWGVGMEIDTDVKRDEVENQVRNLMEGEKGREMRMK</w:t>
      </w:r>
    </w:p>
    <w:p w14:paraId="4C7B5A1A" w14:textId="77777777" w:rsidR="00552AB2" w:rsidRDefault="00552AB2" w:rsidP="00552AB2">
      <w:r>
        <w:t>AREWKKKAEDAISCPTGSSYVNFQKMVSRVLLPKDWNNKDNATGRSD</w:t>
      </w:r>
    </w:p>
    <w:p w14:paraId="333C7675" w14:textId="77777777" w:rsidR="00552AB2" w:rsidRDefault="00552AB2" w:rsidP="00552AB2">
      <w:r>
        <w:t>&gt;PvUGT88A1</w:t>
      </w:r>
    </w:p>
    <w:p w14:paraId="31992645" w14:textId="77777777" w:rsidR="00552AB2" w:rsidRDefault="00552AB2" w:rsidP="00552AB2">
      <w:r>
        <w:t>MDEAIVLYPSSAIGHLISMVELGKLILTHRPSLSIHILVITFPYNSGSIT</w:t>
      </w:r>
    </w:p>
    <w:p w14:paraId="5B5DEEA5" w14:textId="77777777" w:rsidR="00552AB2" w:rsidRDefault="00552AB2" w:rsidP="00552AB2">
      <w:r>
        <w:t>PYINHVSATTSSITFHHLPTTSLPLDTSSSPHHETLAFEVIRLNNPNIHQ</w:t>
      </w:r>
    </w:p>
    <w:p w14:paraId="3D991804" w14:textId="77777777" w:rsidR="00552AB2" w:rsidRDefault="00552AB2" w:rsidP="00552AB2">
      <w:r>
        <w:t>AILSISQTHDIQALVFDFFCTPVLSIAAQLNIPAYYFFTSGAGVLASFLY</w:t>
      </w:r>
    </w:p>
    <w:p w14:paraId="353B36C2" w14:textId="77777777" w:rsidR="00552AB2" w:rsidRDefault="00552AB2" w:rsidP="00552AB2">
      <w:r>
        <w:t>LPTMHRNTTESFKDLDINLDFPGLPPIPAADMLKPLLDRTDKAYHYFVEF</w:t>
      </w:r>
    </w:p>
    <w:p w14:paraId="3BB07A22" w14:textId="77777777" w:rsidR="00552AB2" w:rsidRDefault="00552AB2" w:rsidP="00552AB2">
      <w:r>
        <w:t>TTKFPKSDGIIVNTYESLEPRAIKAILDGVCVPDGPTPPIFCTGPLIIAG</w:t>
      </w:r>
    </w:p>
    <w:p w14:paraId="7C4A3307" w14:textId="77777777" w:rsidR="00552AB2" w:rsidRDefault="00552AB2" w:rsidP="00552AB2">
      <w:r>
        <w:t>NRKGGGSGDDCLRWLDSQPSQSVVFLCFGSLGLFSAQQLKEIATGLERSG</w:t>
      </w:r>
    </w:p>
    <w:p w14:paraId="45949B17" w14:textId="77777777" w:rsidR="00552AB2" w:rsidRDefault="00552AB2" w:rsidP="00552AB2">
      <w:r>
        <w:t>QRFLWVVRSPPPEEHNKHESAPPDPGLNLLLTEGFLETTRERGLVVKQWA</w:t>
      </w:r>
    </w:p>
    <w:p w14:paraId="710E8B75" w14:textId="77777777" w:rsidR="00552AB2" w:rsidRDefault="00552AB2" w:rsidP="00552AB2">
      <w:r>
        <w:t>PQVAVLNHDSVGGFVTHCGWNSVLEAVCAGVPMVAWPLYAEQRMNRVLLV</w:t>
      </w:r>
    </w:p>
    <w:p w14:paraId="5608F9FE" w14:textId="77777777" w:rsidR="00552AB2" w:rsidRDefault="00552AB2" w:rsidP="00552AB2">
      <w:r>
        <w:t>EEMKLALPMNESKDGYVSAEEVEKRVGGMMESEEGCCIRKRIMAMKDGAK</w:t>
      </w:r>
    </w:p>
    <w:p w14:paraId="316B7418" w14:textId="77777777" w:rsidR="00552AB2" w:rsidRDefault="00552AB2" w:rsidP="00552AB2">
      <w:r>
        <w:t>DALSEGGSSRVALTKLIGSWKRE</w:t>
      </w:r>
    </w:p>
    <w:p w14:paraId="02518900" w14:textId="77777777" w:rsidR="00552AB2" w:rsidRDefault="00552AB2" w:rsidP="00552AB2">
      <w:r>
        <w:t>&gt;PvUGT88B1</w:t>
      </w:r>
    </w:p>
    <w:p w14:paraId="0D017508" w14:textId="77777777" w:rsidR="00552AB2" w:rsidRDefault="00552AB2" w:rsidP="00552AB2">
      <w:r>
        <w:t>MQQDTIVLYPAPGIGHVISMVELGKLLLHHYNHKFSITILLITDPLDTPN</w:t>
      </w:r>
    </w:p>
    <w:p w14:paraId="0BF377F2" w14:textId="77777777" w:rsidR="00552AB2" w:rsidRDefault="00552AB2" w:rsidP="00552AB2">
      <w:r>
        <w:t>TTSYIHRITQTHPSISFRHFPLVSVDTSPTTHSRAAIKFEFIRLNSTNVL</w:t>
      </w:r>
    </w:p>
    <w:p w14:paraId="164D46B0" w14:textId="77777777" w:rsidR="00552AB2" w:rsidRDefault="00552AB2" w:rsidP="00552AB2">
      <w:r>
        <w:t>HSLNEISKVSTIKALVIDLFCTSALPIADELGIPTYYFFTSGASVLALFL</w:t>
      </w:r>
    </w:p>
    <w:p w14:paraId="2D9D98F8" w14:textId="77777777" w:rsidR="00552AB2" w:rsidRDefault="00552AB2" w:rsidP="00552AB2">
      <w:r>
        <w:t>YFPVIHKQIKQSFKDLKITDILCPGLPPFPATHMPEPMLDRDDPAYDYML</w:t>
      </w:r>
    </w:p>
    <w:p w14:paraId="12023C89" w14:textId="77777777" w:rsidR="00552AB2" w:rsidRDefault="00552AB2" w:rsidP="00552AB2">
      <w:r>
        <w:t>YFCEHLSKSNGIIVNTFDDLEPIALKIITAGSCVPEEITPPIYCVGPLTA</w:t>
      </w:r>
    </w:p>
    <w:p w14:paraId="7AD91075" w14:textId="77777777" w:rsidR="00552AB2" w:rsidRDefault="00552AB2" w:rsidP="00552AB2">
      <w:r>
        <w:t>NPNESTGNDCLSWLDMQPSRSVVFLCFGSRGSFSSVQVKEIANGLEASGQ</w:t>
      </w:r>
    </w:p>
    <w:p w14:paraId="74595DA6" w14:textId="77777777" w:rsidR="00552AB2" w:rsidRDefault="00552AB2" w:rsidP="00552AB2">
      <w:r>
        <w:t>RFLWVLKIHGGEINMDLDALMPEGFLERTTGRGLVVKSWAPQVAVLNHES</w:t>
      </w:r>
    </w:p>
    <w:p w14:paraId="236AA0F8" w14:textId="77777777" w:rsidR="00552AB2" w:rsidRDefault="00552AB2" w:rsidP="00552AB2">
      <w:r>
        <w:t>VGGFVTHCGWNSVLEAVVAGVPMVAWPLYAEQHVNKAVLVEDMKMAIPLE</w:t>
      </w:r>
    </w:p>
    <w:p w14:paraId="4CAE00B7" w14:textId="77777777" w:rsidR="00552AB2" w:rsidRDefault="00552AB2" w:rsidP="00552AB2">
      <w:r>
        <w:t>QREEDGWFVTADELEKRLRDLMDSDQGKELRERCWKMREMAEPAWRKFGS</w:t>
      </w:r>
    </w:p>
    <w:p w14:paraId="4A5E5647" w14:textId="77777777" w:rsidR="00552AB2" w:rsidRDefault="00552AB2" w:rsidP="00552AB2">
      <w:r>
        <w:t>SDTALAKLGEVWKHPKRFF</w:t>
      </w:r>
    </w:p>
    <w:p w14:paraId="2020CDEB" w14:textId="77777777" w:rsidR="00552AB2" w:rsidRDefault="00552AB2" w:rsidP="00552AB2">
      <w:r>
        <w:t>&gt;PvUGT89A2</w:t>
      </w:r>
    </w:p>
    <w:p w14:paraId="258867F8" w14:textId="77777777" w:rsidR="00552AB2" w:rsidRDefault="00552AB2" w:rsidP="00552AB2">
      <w:r>
        <w:t>MSSSATGGAHILVFPYPAQGHILPLLDLTHQLALRNLTITILVTPKNLPI</w:t>
      </w:r>
    </w:p>
    <w:p w14:paraId="7D096663" w14:textId="77777777" w:rsidR="00552AB2" w:rsidRDefault="00552AB2" w:rsidP="00552AB2">
      <w:r>
        <w:t>LTPLLSANPSIQTLVLPFPSHPSLPSGVENVKDIGNRGNPLIISALSKLR</w:t>
      </w:r>
    </w:p>
    <w:p w14:paraId="6CA9E73D" w14:textId="77777777" w:rsidR="00552AB2" w:rsidRDefault="00552AB2" w:rsidP="00552AB2">
      <w:r>
        <w:t>EPIIEWFKSHPTPPVAILSDFFLGWTHHLAHHLGVPRIVFFSSGAFLAAV</w:t>
      </w:r>
    </w:p>
    <w:p w14:paraId="4D18F1FD" w14:textId="77777777" w:rsidR="00552AB2" w:rsidRDefault="00552AB2" w:rsidP="00552AB2">
      <w:r>
        <w:lastRenderedPageBreak/>
        <w:t>GEYLWRHIHTVRSLPVVTFDDLPGSPSFAEEHLPSVFRLYRESDPDWDIV</w:t>
      </w:r>
    </w:p>
    <w:p w14:paraId="5108673A" w14:textId="77777777" w:rsidR="00552AB2" w:rsidRDefault="00552AB2" w:rsidP="00552AB2">
      <w:r>
        <w:t>RDGMLANISSWGSVFNTFDALESEYLDYLRKKRGHPRVWGVGPLNLMGGL</w:t>
      </w:r>
    </w:p>
    <w:p w14:paraId="4A6D00A0" w14:textId="77777777" w:rsidR="00552AB2" w:rsidRDefault="00552AB2" w:rsidP="00552AB2">
      <w:r>
        <w:t>ELEKRGNSVQESNSGVLTWLDDCPDDDSVVYVCFGSQKLLRNDQMAALAS</w:t>
      </w:r>
    </w:p>
    <w:p w14:paraId="52BDCAD2" w14:textId="77777777" w:rsidR="00552AB2" w:rsidRDefault="00552AB2" w:rsidP="00552AB2">
      <w:r>
        <w:t>GLERSGIRFVWVVKPGTTEQMDDGFGVLPEGFEERVSGRGMVIKGWAPQV</w:t>
      </w:r>
    </w:p>
    <w:p w14:paraId="561ACC2E" w14:textId="77777777" w:rsidR="00552AB2" w:rsidRDefault="00552AB2" w:rsidP="00552AB2">
      <w:r>
        <w:t>LVLSHRAVGGFLSHCGFNSLLEGIMAGVMILAWPMEADQFVNAKLLVEDL</w:t>
      </w:r>
    </w:p>
    <w:p w14:paraId="5D17DE25" w14:textId="77777777" w:rsidR="00552AB2" w:rsidRDefault="00552AB2" w:rsidP="00552AB2">
      <w:r>
        <w:t>GVAVSVCAGEAAVPDSVELAQTISESLSGNIPQKMKAKELRERALAAAEE</w:t>
      </w:r>
    </w:p>
    <w:p w14:paraId="77B21EAF" w14:textId="77777777" w:rsidR="00552AB2" w:rsidRDefault="00552AB2" w:rsidP="00552AB2">
      <w:r>
        <w:t>GGSSARDLDGFVEELGKLEVK</w:t>
      </w:r>
    </w:p>
    <w:p w14:paraId="07501956" w14:textId="77777777" w:rsidR="00552AB2" w:rsidRDefault="00552AB2" w:rsidP="00552AB2">
      <w:r>
        <w:t>&gt;PvUGT91A1</w:t>
      </w:r>
    </w:p>
    <w:p w14:paraId="26E8B22A" w14:textId="77777777" w:rsidR="00552AB2" w:rsidRDefault="00552AB2" w:rsidP="00552AB2">
      <w:r>
        <w:t>MADSKKLHIVMFPWLAFGHMIPYLELAKLIAQKGHRVSFVSTPRNIHRLP</w:t>
      </w:r>
    </w:p>
    <w:p w14:paraId="4807B865" w14:textId="77777777" w:rsidR="00552AB2" w:rsidRDefault="00552AB2" w:rsidP="00552AB2">
      <w:r>
        <w:t>KLPPNLLPFITFVKIPLPRHDGNLPEGAEATSDVPYEMVQHLNNAYDALE</w:t>
      </w:r>
    </w:p>
    <w:p w14:paraId="6B39CAF0" w14:textId="77777777" w:rsidR="00552AB2" w:rsidRDefault="00552AB2" w:rsidP="00552AB2">
      <w:r>
        <w:t>EPLSNFLQASEPDWLLHDFVSYWAGPMAARVGVPCAFFSIFIPAVLGFLG</w:t>
      </w:r>
    </w:p>
    <w:p w14:paraId="232B47A2" w14:textId="77777777" w:rsidR="00552AB2" w:rsidRDefault="00552AB2" w:rsidP="00552AB2">
      <w:r>
        <w:t>PPSVLWDGIDDRYTPEEYTVSPKWVPFPSTVAYRYYEVKKIFDQMSPDDT</w:t>
      </w:r>
    </w:p>
    <w:p w14:paraId="4E67E1CD" w14:textId="77777777" w:rsidR="00552AB2" w:rsidRDefault="00552AB2" w:rsidP="00552AB2">
      <w:r>
        <w:t>GVSTMQRFGGSLRRCDIILMRSCAEFDKEWLQVMEEINKKPVLPVGELPT</w:t>
      </w:r>
    </w:p>
    <w:p w14:paraId="024E480C" w14:textId="77777777" w:rsidR="00552AB2" w:rsidRDefault="00552AB2" w:rsidP="00552AB2">
      <w:r>
        <w:t>TTSNEEDEDDANTDIWHSTKAWLDNQPKRSVVYVAFGSEAKPTQEELTEI</w:t>
      </w:r>
    </w:p>
    <w:p w14:paraId="102EAE48" w14:textId="77777777" w:rsidR="00552AB2" w:rsidRDefault="00552AB2" w:rsidP="00552AB2">
      <w:r>
        <w:t>ALGLELSGLPFFWVLRNRRGFADTVVIELPDGFEERTNGRGVICTSWVPQ</w:t>
      </w:r>
    </w:p>
    <w:p w14:paraId="69E0C34B" w14:textId="77777777" w:rsidR="00552AB2" w:rsidRDefault="00552AB2" w:rsidP="00552AB2">
      <w:r>
        <w:t>LKILTHESVGGILTHAGWSTVVEGFVCERALVLLPFLADQGLNARVLEEK</w:t>
      </w:r>
    </w:p>
    <w:p w14:paraId="6EB0FB7F" w14:textId="77777777" w:rsidR="00552AB2" w:rsidRDefault="00552AB2" w:rsidP="00552AB2">
      <w:r>
        <w:t>KLGYSIPRNKHDGLFTAKSVAESLRLVMVDEEGKIYRDNAKEMRGLFGDR</w:t>
      </w:r>
    </w:p>
    <w:p w14:paraId="16AD1C84" w14:textId="77777777" w:rsidR="00552AB2" w:rsidRDefault="00552AB2" w:rsidP="00552AB2">
      <w:r>
        <w:t>NRQERYVDNLLDYLGTHKFAKALEANGVGN</w:t>
      </w:r>
    </w:p>
    <w:p w14:paraId="0A2BC4A8" w14:textId="77777777" w:rsidR="00552AB2" w:rsidRDefault="00552AB2" w:rsidP="00552AB2">
      <w:r>
        <w:t>&gt;PvUGT91A2</w:t>
      </w:r>
    </w:p>
    <w:p w14:paraId="4C240632" w14:textId="77777777" w:rsidR="00552AB2" w:rsidRDefault="00552AB2" w:rsidP="00552AB2">
      <w:r>
        <w:t>MAETRKLHIVMFPWLAFGHMIPYLELAKLIAQKGHRVSFVSTPRNIHRLP</w:t>
      </w:r>
    </w:p>
    <w:p w14:paraId="1D0E899A" w14:textId="77777777" w:rsidR="00552AB2" w:rsidRDefault="00552AB2" w:rsidP="00552AB2">
      <w:r>
        <w:t>KLPPNLLPFITFVKIPLPRQDGNLPEGAEATSDVPYDMVKHLNKAYDALE</w:t>
      </w:r>
    </w:p>
    <w:p w14:paraId="51C19FD4" w14:textId="77777777" w:rsidR="00552AB2" w:rsidRDefault="00552AB2" w:rsidP="00552AB2">
      <w:r>
        <w:t>VPLSNFLQASKPDWFLHDFVSYWAGPMAARVGVPCAFFSIFIPAALGFLG</w:t>
      </w:r>
    </w:p>
    <w:p w14:paraId="0C1D5B6A" w14:textId="77777777" w:rsidR="00552AB2" w:rsidRDefault="00552AB2" w:rsidP="00552AB2">
      <w:r>
        <w:t>LPSVLSDGIDDRSTPEEFTVSPKWVPFPSTVAYRFYEVKKIFDQASPDNT</w:t>
      </w:r>
    </w:p>
    <w:p w14:paraId="5D48AB5A" w14:textId="77777777" w:rsidR="00552AB2" w:rsidRDefault="00552AB2" w:rsidP="00552AB2">
      <w:r>
        <w:t>GVSILQRFGGSLRGCDIILLRSCAEFDKEWLQLMEVITKKPVLPVGELPT</w:t>
      </w:r>
    </w:p>
    <w:p w14:paraId="47E27E3A" w14:textId="77777777" w:rsidR="00552AB2" w:rsidRDefault="00552AB2" w:rsidP="00552AB2">
      <w:r>
        <w:t>TTSNEEDDDIWKSTKAWLDNQSKRSVVYVAFGSEAKPTQEELTQIALGLE</w:t>
      </w:r>
    </w:p>
    <w:p w14:paraId="57114B70" w14:textId="77777777" w:rsidR="00552AB2" w:rsidRDefault="00552AB2" w:rsidP="00552AB2">
      <w:r>
        <w:t>LSGLPFFWVLRNRRGFADTEVIELPNGFEERTRGRGVICTTWAPQLKILS</w:t>
      </w:r>
    </w:p>
    <w:p w14:paraId="4D87F5C2" w14:textId="77777777" w:rsidR="00552AB2" w:rsidRDefault="00552AB2" w:rsidP="00552AB2">
      <w:r>
        <w:t>HDSVGGILTHAGWSTVVEGFVCEQALIMLPFLADQGLNARVLEEKKLGYS</w:t>
      </w:r>
    </w:p>
    <w:p w14:paraId="73EBE6CB" w14:textId="77777777" w:rsidR="00552AB2" w:rsidRDefault="00552AB2" w:rsidP="00552AB2">
      <w:r>
        <w:t>IPRNERDGFFTAKSVAESLRLVMVDEEGKIYRDNAKEMKGLFGDKDRQER</w:t>
      </w:r>
    </w:p>
    <w:p w14:paraId="3C01F959" w14:textId="77777777" w:rsidR="00552AB2" w:rsidRDefault="00552AB2" w:rsidP="00552AB2">
      <w:r>
        <w:t>YVANLLDYLGTHKSVEELKQIELAKMVMYSCGASSR</w:t>
      </w:r>
    </w:p>
    <w:p w14:paraId="32C7B20F" w14:textId="77777777" w:rsidR="00552AB2" w:rsidRDefault="00552AB2" w:rsidP="00552AB2">
      <w:r>
        <w:t>&gt;PvUGT91C1</w:t>
      </w:r>
    </w:p>
    <w:p w14:paraId="3206C46A" w14:textId="77777777" w:rsidR="00552AB2" w:rsidRDefault="00552AB2" w:rsidP="00552AB2">
      <w:r>
        <w:t>MSETKKLHIVMFPWLAFGHILPYLELAKHIAEKGHQISFISTPRNIQRLP</w:t>
      </w:r>
    </w:p>
    <w:p w14:paraId="48A9DD9D" w14:textId="77777777" w:rsidR="00552AB2" w:rsidRDefault="00552AB2" w:rsidP="00552AB2">
      <w:r>
        <w:t>KLPSSVTPLINFVNFPLPRDENLPESAEATTDLPQDKVQFLKKAFDLLQE</w:t>
      </w:r>
    </w:p>
    <w:p w14:paraId="37A7B856" w14:textId="77777777" w:rsidR="00552AB2" w:rsidRDefault="00552AB2" w:rsidP="00552AB2">
      <w:r>
        <w:t>PMTRLLQSSTPDWIIYDFAPHWLPPIAAQLNISRAFFCIFNAWSMSFFGP</w:t>
      </w:r>
    </w:p>
    <w:p w14:paraId="38578F16" w14:textId="77777777" w:rsidR="00552AB2" w:rsidRDefault="00552AB2" w:rsidP="00552AB2">
      <w:r>
        <w:t>SEMLLHGNRTRKEVGDLTAPPTWFPFRSKIAYRPYEVKKFFDNVGQNVSG</w:t>
      </w:r>
    </w:p>
    <w:p w14:paraId="121922A6" w14:textId="77777777" w:rsidR="00552AB2" w:rsidRDefault="00552AB2" w:rsidP="00552AB2">
      <w:r>
        <w:t>VSDGFRLGSAIYGSDVVLIRSCVEIEDDWLNLFGDINRKPIIPIGLLPPS</w:t>
      </w:r>
    </w:p>
    <w:p w14:paraId="6953041B" w14:textId="77777777" w:rsidR="00552AB2" w:rsidRDefault="00552AB2" w:rsidP="00552AB2">
      <w:r>
        <w:t>VQDIEDNTWQEIRDWLEKHEKGSVVYIALGSEVTLTQDERTELALGLELS</w:t>
      </w:r>
    </w:p>
    <w:p w14:paraId="30D17CCA" w14:textId="77777777" w:rsidR="00552AB2" w:rsidRDefault="00552AB2" w:rsidP="00552AB2">
      <w:r>
        <w:t>GLPFFWALRNRPDLPCGFIDRIKGRGLVWTSWAPQLRILAHQSVGGFLTH</w:t>
      </w:r>
    </w:p>
    <w:p w14:paraId="6FAD2A52" w14:textId="77777777" w:rsidR="00552AB2" w:rsidRDefault="00552AB2" w:rsidP="00552AB2">
      <w:r>
        <w:t>CGWSSIIEGLQLGRPLIMMPFLGDQGLNARFFDEKGVGIEIPRDEQDGSF</w:t>
      </w:r>
    </w:p>
    <w:p w14:paraId="613D7CEE" w14:textId="77777777" w:rsidR="00552AB2" w:rsidRDefault="00552AB2" w:rsidP="00552AB2">
      <w:r>
        <w:t>TRNSVVESLKMVMVEDEGKAYNEKAKELSKIFGDKERHQQYLDNFVKYFE</w:t>
      </w:r>
    </w:p>
    <w:p w14:paraId="0EEE9B18" w14:textId="77777777" w:rsidR="00552AB2" w:rsidRDefault="00552AB2" w:rsidP="00552AB2">
      <w:r>
        <w:t>EYIPSQKRLISP</w:t>
      </w:r>
    </w:p>
    <w:p w14:paraId="72C09905" w14:textId="77777777" w:rsidR="00552AB2" w:rsidRDefault="00552AB2" w:rsidP="00552AB2">
      <w:r>
        <w:t>&gt;PvUGT92A1</w:t>
      </w:r>
    </w:p>
    <w:p w14:paraId="61BB4296" w14:textId="77777777" w:rsidR="00552AB2" w:rsidRDefault="00552AB2" w:rsidP="00552AB2">
      <w:r>
        <w:t>MKNTTQMDSNEHIVMVPFMAQGHLIPFLALARQIHQKSGFTVTIANTPKN</w:t>
      </w:r>
    </w:p>
    <w:p w14:paraId="67F65260" w14:textId="77777777" w:rsidR="00552AB2" w:rsidRDefault="00552AB2" w:rsidP="00552AB2">
      <w:r>
        <w:t>IQYLRNTISSNSNSSDSHIRLAELPFNSSDHGLPPNTENTEVLPFHQVIN</w:t>
      </w:r>
    </w:p>
    <w:p w14:paraId="6FC31D91" w14:textId="77777777" w:rsidR="00552AB2" w:rsidRDefault="00552AB2" w:rsidP="00552AB2">
      <w:r>
        <w:t>LFQASACLESSFHHLLTGIAEKEGKPPLCVIFDIFLGWANQVAESVASVG</w:t>
      </w:r>
    </w:p>
    <w:p w14:paraId="2B5224B6" w14:textId="77777777" w:rsidR="00552AB2" w:rsidRDefault="00552AB2" w:rsidP="00552AB2">
      <w:r>
        <w:lastRenderedPageBreak/>
        <w:t>VPFTTGGAYGTAAYISIWQNLPHRATESDEFGLPGFPDTVRFNRSQLHQY</w:t>
      </w:r>
    </w:p>
    <w:p w14:paraId="0957164A" w14:textId="77777777" w:rsidR="00552AB2" w:rsidRDefault="00552AB2" w:rsidP="00552AB2">
      <w:r>
        <w:t>LRAADGTDNWSKFFQPQISFSLNSHGWLCNTADEIEPLGLQILRNYIKIP</w:t>
      </w:r>
    </w:p>
    <w:p w14:paraId="6CFEC2E3" w14:textId="77777777" w:rsidR="00552AB2" w:rsidRDefault="00552AB2" w:rsidP="00552AB2">
      <w:r>
        <w:t>VWTIGPLLPPDLLNHSRKISPQRAGKEPGVTPEKCLEFLDLHPLGSVLYI</w:t>
      </w:r>
    </w:p>
    <w:p w14:paraId="04876C8A" w14:textId="77777777" w:rsidR="00552AB2" w:rsidRDefault="00552AB2" w:rsidP="00552AB2">
      <w:r>
        <w:t>SFGSQNTISPSQMFELSLGLEESGKHFIWAIRPPIGFDINGPFRTEWLPQ</w:t>
      </w:r>
    </w:p>
    <w:p w14:paraId="5A5B972A" w14:textId="77777777" w:rsidR="00552AB2" w:rsidRDefault="00552AB2" w:rsidP="00552AB2">
      <w:r>
        <w:t>GFEERITKGGRGLLVHKWAPQLEILSHKSTGVFLSHCGWNSVVESLSQGV</w:t>
      </w:r>
    </w:p>
    <w:p w14:paraId="06C30678" w14:textId="77777777" w:rsidR="00552AB2" w:rsidRDefault="00552AB2" w:rsidP="00552AB2">
      <w:r>
        <w:t>PIIGWPMAAEQAYNSKMLVEDMGVSVELTRGGQSTIVGKEVKKVIELVMD</w:t>
      </w:r>
    </w:p>
    <w:p w14:paraId="02DBE5C4" w14:textId="77777777" w:rsidR="00552AB2" w:rsidRDefault="00552AB2" w:rsidP="00552AB2">
      <w:r>
        <w:t>KKGKGGEMKKKAIQIGEQIRTAVKEEEEGQKGSSVKAMEDFLSFIISKKA</w:t>
      </w:r>
    </w:p>
    <w:p w14:paraId="490A3E35" w14:textId="77777777" w:rsidR="00552AB2" w:rsidRDefault="00552AB2" w:rsidP="00552AB2">
      <w:r>
        <w:t>&gt;PvUGT94AF1</w:t>
      </w:r>
    </w:p>
    <w:p w14:paraId="29016554" w14:textId="77777777" w:rsidR="00552AB2" w:rsidRDefault="00552AB2" w:rsidP="00552AB2">
      <w:r>
        <w:t>MEISQDSIRVLLFPWLAHGHISPFLELAKKLSHRNFHIYFCSTPVNLCSI</w:t>
      </w:r>
    </w:p>
    <w:p w14:paraId="35990B7A" w14:textId="77777777" w:rsidR="00552AB2" w:rsidRDefault="00552AB2" w:rsidP="00552AB2">
      <w:r>
        <w:t>KEEIDQNYSLSIQLVELHLPTLPELPPHYHTTKGLPPHLMPTLKKAFHMA</w:t>
      </w:r>
    </w:p>
    <w:p w14:paraId="4B5A177E" w14:textId="77777777" w:rsidR="00552AB2" w:rsidRDefault="00552AB2" w:rsidP="00552AB2">
      <w:r>
        <w:t>SPNFSNILKTLNPDLLIYDFLQPWAPAAALSYNIPAVQFYSTGVAATTYI</w:t>
      </w:r>
    </w:p>
    <w:p w14:paraId="5A442440" w14:textId="77777777" w:rsidR="00552AB2" w:rsidRDefault="00552AB2" w:rsidP="00552AB2">
      <w:r>
        <w:t>VHLCQNLGVRFPFPAIYFRENENNSFASMLKSHGVIDREGFLQCLRQSSK</w:t>
      </w:r>
    </w:p>
    <w:p w14:paraId="032F7F2C" w14:textId="77777777" w:rsidR="00552AB2" w:rsidRDefault="00552AB2" w:rsidP="00552AB2">
      <w:r>
        <w:t>LVLIKTFKAMEQKYIDFFSILCEKNVLPVGPLVQEPVEEDDQMEIMAWLD</w:t>
      </w:r>
    </w:p>
    <w:p w14:paraId="502E7F3E" w14:textId="77777777" w:rsidR="00552AB2" w:rsidRDefault="00552AB2" w:rsidP="00552AB2">
      <w:r>
        <w:t>KKDKNSAVFVSFGSEYFLSKAERDEIAHGLELSKVNFIWVVRFPVAENIS</w:t>
      </w:r>
    </w:p>
    <w:p w14:paraId="22D45993" w14:textId="77777777" w:rsidR="00552AB2" w:rsidRDefault="00552AB2" w:rsidP="00552AB2">
      <w:r>
        <w:t>VAEALPKGFLERVGERGMVIEGWAPQAKILRHRSIGGFVSHCGWSSVMES</w:t>
      </w:r>
    </w:p>
    <w:p w14:paraId="477D2409" w14:textId="77777777" w:rsidR="00552AB2" w:rsidRDefault="00552AB2" w:rsidP="00552AB2">
      <w:r>
        <w:t>IKFAVPIIAMSMHLDQPLNARLVEEVGVGVEVKRDKYGRIDKEDVAKVIK</w:t>
      </w:r>
    </w:p>
    <w:p w14:paraId="26DC39A0" w14:textId="77777777" w:rsidR="00552AB2" w:rsidRDefault="00552AB2" w:rsidP="00552AB2">
      <w:r>
        <w:t>EVVVEKSGDAVRRKARELSENMNEKEDEEIDGVVKELVKLSAARCRTYIE</w:t>
      </w:r>
    </w:p>
    <w:p w14:paraId="699B661F" w14:textId="77777777" w:rsidR="00552AB2" w:rsidRDefault="00552AB2" w:rsidP="00552AB2">
      <w:r>
        <w:t>&gt;PvUGT96A1</w:t>
      </w:r>
    </w:p>
    <w:p w14:paraId="09A9998B" w14:textId="77777777" w:rsidR="00552AB2" w:rsidRDefault="00552AB2" w:rsidP="00552AB2">
      <w:r>
        <w:t>MSQVVVVMVPFPAQGHLNQLLHLSRLLSSYNIPVHYVGSATHNHQAKLRI</w:t>
      </w:r>
    </w:p>
    <w:p w14:paraId="4A741AA6" w14:textId="77777777" w:rsidR="00552AB2" w:rsidRDefault="00552AB2" w:rsidP="00552AB2">
      <w:r>
        <w:t>HGWVPLGVEKIHFHNFNITPFPSPPPDPNAVIKFPKHLQPSFNASSSLRE</w:t>
      </w:r>
    </w:p>
    <w:p w14:paraId="632F3223" w14:textId="77777777" w:rsidR="00552AB2" w:rsidRDefault="00552AB2" w:rsidP="00552AB2">
      <w:r>
        <w:t>PVAALLRMLSAKAKRVVVIHDSMMASVVQDVVSIGKAESYTFHSASAFAV</w:t>
      </w:r>
    </w:p>
    <w:p w14:paraId="24A34EC5" w14:textId="77777777" w:rsidR="00552AB2" w:rsidRDefault="00552AB2" w:rsidP="00552AB2">
      <w:r>
        <w:t>YMFILEASGKPFNKFIPKDIPSLEGCFSKEFLNFMAYQYEYSKLSSGKIY</w:t>
      </w:r>
    </w:p>
    <w:p w14:paraId="28119E2E" w14:textId="77777777" w:rsidR="00552AB2" w:rsidRDefault="00552AB2" w:rsidP="00552AB2">
      <w:r>
        <w:t>NTCKLVEGPYIDLLAKETCGGSNKLWAIGPLNPVAIKGTKHPHKCLEWLD</w:t>
      </w:r>
    </w:p>
    <w:p w14:paraId="46EE108B" w14:textId="77777777" w:rsidR="00552AB2" w:rsidRDefault="00552AB2" w:rsidP="00552AB2">
      <w:r>
        <w:t>KQAPNSVIYVSFGTTTTLPDEQIKELAIGLEQSNQKFIWVLRDADKGDIF</w:t>
      </w:r>
    </w:p>
    <w:p w14:paraId="35FD896D" w14:textId="77777777" w:rsidR="00552AB2" w:rsidRDefault="00552AB2" w:rsidP="00552AB2">
      <w:r>
        <w:t>DGGEVRIAQLPKGYEGRVKEMGLVVRDWIPQLEILGHSSTGGFMSHCGWN</w:t>
      </w:r>
    </w:p>
    <w:p w14:paraId="5A8DE7C6" w14:textId="77777777" w:rsidR="00552AB2" w:rsidRDefault="00552AB2" w:rsidP="00552AB2">
      <w:r>
        <w:t>SCMESISMGVPIAAWPMASDQPRNTVLLTQVLKLGIVIQEWSRREEIVTS</w:t>
      </w:r>
    </w:p>
    <w:p w14:paraId="11017438" w14:textId="77777777" w:rsidR="00552AB2" w:rsidRDefault="00552AB2" w:rsidP="00552AB2">
      <w:r>
        <w:t>STVEKAVRRLMDSEEGKEMRKKAAEMGEAIRRSMDEGGVSRMELDSFIAY</w:t>
      </w:r>
    </w:p>
    <w:p w14:paraId="7FD44149" w14:textId="77777777" w:rsidR="00552AB2" w:rsidRDefault="00552AB2" w:rsidP="00552AB2">
      <w:r>
        <w:t>VTK</w:t>
      </w:r>
    </w:p>
    <w:p w14:paraId="0CD98F86" w14:textId="77777777" w:rsidR="00552AB2" w:rsidRDefault="00552AB2" w:rsidP="00552AB2">
      <w:r>
        <w:t>&gt;PvUGT96A2</w:t>
      </w:r>
    </w:p>
    <w:p w14:paraId="1163C0DA" w14:textId="77777777" w:rsidR="00552AB2" w:rsidRDefault="00552AB2" w:rsidP="00552AB2">
      <w:r>
        <w:t>MSQVVVVMVPFPAQGHLNQLLHLSRLLSSYNIPVHYVGSATHNHQAKLRI</w:t>
      </w:r>
    </w:p>
    <w:p w14:paraId="3AEA3560" w14:textId="77777777" w:rsidR="00552AB2" w:rsidRDefault="00552AB2" w:rsidP="00552AB2">
      <w:r>
        <w:t>HGWVPLGVEKIHFHNFNITPFPSPPPDPNAVIKFPKHLQPSFNASSSLRE</w:t>
      </w:r>
    </w:p>
    <w:p w14:paraId="460E76F8" w14:textId="77777777" w:rsidR="00552AB2" w:rsidRDefault="00552AB2" w:rsidP="00552AB2">
      <w:r>
        <w:t>PVAALLRMLSAKAKRVVVIHDSMMASVVQDVVSIGKAESYTFHSASAFAV</w:t>
      </w:r>
    </w:p>
    <w:p w14:paraId="33F6F2CB" w14:textId="77777777" w:rsidR="00552AB2" w:rsidRDefault="00552AB2" w:rsidP="00552AB2">
      <w:r>
        <w:t>YMFILEASGKPFNKFIPKDIPSLEGCFSEEFLNYMAYQYEYSKLSSGKIY</w:t>
      </w:r>
    </w:p>
    <w:p w14:paraId="23CD2266" w14:textId="77777777" w:rsidR="00552AB2" w:rsidRDefault="00552AB2" w:rsidP="00552AB2">
      <w:r>
        <w:t>NTCKLVEGPYIDLLAKETCGGSNKLWAIGPLNPVAIKGTKHPHKCLEWLD</w:t>
      </w:r>
    </w:p>
    <w:p w14:paraId="0FAD75EE" w14:textId="77777777" w:rsidR="00552AB2" w:rsidRDefault="00552AB2" w:rsidP="00552AB2">
      <w:r>
        <w:t>KQAPNSVIYVSFGTTTTLPDEQIKELAIGLEQSNQKFIWVLRDADKGDIF</w:t>
      </w:r>
    </w:p>
    <w:p w14:paraId="0C91DAE5" w14:textId="77777777" w:rsidR="00552AB2" w:rsidRDefault="00552AB2" w:rsidP="00552AB2">
      <w:r>
        <w:t>DGGEVRIAQLPKGYEGRVKEMGLVVRDWIPQLEILGHSSTGGFMSHCGWN</w:t>
      </w:r>
    </w:p>
    <w:p w14:paraId="528735D8" w14:textId="77777777" w:rsidR="00552AB2" w:rsidRDefault="00552AB2" w:rsidP="00552AB2">
      <w:r>
        <w:t>SCMESISMGVPIAAWPMASDQPRNTVLLTQVLKLGIVIQEWSRREEIVTS</w:t>
      </w:r>
    </w:p>
    <w:p w14:paraId="28297138" w14:textId="77777777" w:rsidR="00552AB2" w:rsidRDefault="00552AB2" w:rsidP="00552AB2">
      <w:r>
        <w:t>STVEKAVRRLMDSEEGKEMRKKAAEMGEAIRRSMDEGGVSRMELDSFIAY</w:t>
      </w:r>
    </w:p>
    <w:p w14:paraId="58E92B56" w14:textId="77777777" w:rsidR="00552AB2" w:rsidRDefault="00552AB2" w:rsidP="00552AB2">
      <w:r>
        <w:t>VTK</w:t>
      </w:r>
    </w:p>
    <w:p w14:paraId="043072B7" w14:textId="77777777" w:rsidR="00552AB2" w:rsidRDefault="00552AB2" w:rsidP="00552AB2">
      <w:r>
        <w:t>&gt;PvUGT709H1</w:t>
      </w:r>
    </w:p>
    <w:p w14:paraId="51AD7C3E" w14:textId="77777777" w:rsidR="00552AB2" w:rsidRDefault="00552AB2" w:rsidP="00552AB2">
      <w:r>
        <w:t>MSPHVLIFPFPIQGHVNSMLKLAELLSIAGLHVTFLNTDYIQSRLLNNTD</w:t>
      </w:r>
    </w:p>
    <w:p w14:paraId="07844559" w14:textId="77777777" w:rsidR="00552AB2" w:rsidRDefault="00552AB2" w:rsidP="00552AB2">
      <w:r>
        <w:t>IQSRFQGYPGFRFETISDGLPDDNPRSGDRIVELFNSINATTVPLFREMM</w:t>
      </w:r>
    </w:p>
    <w:p w14:paraId="78650D3E" w14:textId="77777777" w:rsidR="00552AB2" w:rsidRDefault="00552AB2" w:rsidP="00552AB2">
      <w:r>
        <w:t>KSGRLSSNGLPVTCLIADGILSFAIDAAKEIGIMSISFRTISACCFWTYF</w:t>
      </w:r>
    </w:p>
    <w:p w14:paraId="57BA0047" w14:textId="77777777" w:rsidR="00552AB2" w:rsidRDefault="00552AB2" w:rsidP="00552AB2">
      <w:r>
        <w:t>CTPHLVEAGALPFKGNDNLDELVTGVPGMEGFLRRRDLPSFFRVCNLDDQ</w:t>
      </w:r>
    </w:p>
    <w:p w14:paraId="15A98E45" w14:textId="77777777" w:rsidR="00552AB2" w:rsidRDefault="00552AB2" w:rsidP="00552AB2">
      <w:r>
        <w:lastRenderedPageBreak/>
        <w:t>SFQFVISETRKTPEAHGFILNTFEELEAPILAHIRSHCPNLYPIGPLHAH</w:t>
      </w:r>
    </w:p>
    <w:p w14:paraId="24C3A4D1" w14:textId="77777777" w:rsidR="00552AB2" w:rsidRDefault="00552AB2" w:rsidP="00552AB2">
      <w:r>
        <w:t>LKSRQLGSSSSQSSNSLWKEDRNCMTWLDAQPLKSVIYVSFGSMVMCTRE</w:t>
      </w:r>
    </w:p>
    <w:p w14:paraId="00969ECD" w14:textId="77777777" w:rsidR="00552AB2" w:rsidRDefault="00552AB2" w:rsidP="00552AB2">
      <w:r>
        <w:t>QIIEFWHGLVNSNKLFLWVIRPDSVTGKDGRSQIPAELSAGTKDRGYMVE</w:t>
      </w:r>
    </w:p>
    <w:p w14:paraId="2D56CCC8" w14:textId="77777777" w:rsidR="00552AB2" w:rsidRDefault="00552AB2" w:rsidP="00552AB2">
      <w:r>
        <w:t>WAPQEEVLAHPAIGAFLTHSGWNSTIESIIAGVPMICWPYFADQQVNSRF</w:t>
      </w:r>
    </w:p>
    <w:p w14:paraId="75FAD1DF" w14:textId="77777777" w:rsidR="00552AB2" w:rsidRDefault="00552AB2" w:rsidP="00552AB2">
      <w:r>
        <w:t>VSEVWKVGVDMKDMCDRVTVEKMVKDVMEVRRDELYRSADKTTKLATGAV</w:t>
      </w:r>
    </w:p>
    <w:p w14:paraId="32524CB7" w14:textId="77777777" w:rsidR="00552AB2" w:rsidRDefault="00552AB2" w:rsidP="00552AB2">
      <w:r>
        <w:t>SLGGSSHSNLDRLIQDIRLMRVARVPTELSGTC</w:t>
      </w:r>
    </w:p>
    <w:p w14:paraId="1A55CB8B" w14:textId="77777777" w:rsidR="00552AB2" w:rsidRDefault="00552AB2" w:rsidP="00552AB2">
      <w:r>
        <w:t>&gt;PvUGT709K1</w:t>
      </w:r>
    </w:p>
    <w:p w14:paraId="686E5CC6" w14:textId="77777777" w:rsidR="00552AB2" w:rsidRDefault="00552AB2" w:rsidP="00552AB2">
      <w:r>
        <w:t>MERQPHVVILPFPAQGHIKPMLQLAEALSQAGIRITFVNSQHIHDRILTV</w:t>
      </w:r>
    </w:p>
    <w:p w14:paraId="6CEA0A7E" w14:textId="77777777" w:rsidR="00552AB2" w:rsidRDefault="00552AB2" w:rsidP="00552AB2">
      <w:r>
        <w:t>MDIKSFYNRFPGFQFVSLPDGLLLPKAPGLDLNQLVTQMFLSTVSVTGPL</w:t>
      </w:r>
    </w:p>
    <w:p w14:paraId="69A1798F" w14:textId="77777777" w:rsidR="00552AB2" w:rsidRDefault="00552AB2" w:rsidP="00552AB2">
      <w:r>
        <w:t>FRELMISSIGKESGSTCIIADGIMSFAIDVADEFDIPIISFRTYSASCTW</w:t>
      </w:r>
    </w:p>
    <w:p w14:paraId="72C15177" w14:textId="77777777" w:rsidR="00552AB2" w:rsidRDefault="00552AB2" w:rsidP="00552AB2">
      <w:r>
        <w:t>LYFHIAKLIEQGEIPFQEKDLDRSITCIPGFEDFLRCRDLPHFCRFQEVD</w:t>
      </w:r>
    </w:p>
    <w:p w14:paraId="7D5F3F5B" w14:textId="77777777" w:rsidR="00552AB2" w:rsidRDefault="00552AB2" w:rsidP="00552AB2">
      <w:r>
        <w:t>NPMTQFYLNQASAMRRASALILNTFEELEAPAISGLRPFFPKIYSIGPLN</w:t>
      </w:r>
    </w:p>
    <w:p w14:paraId="4A0E9373" w14:textId="77777777" w:rsidR="00552AB2" w:rsidRDefault="00552AB2" w:rsidP="00552AB2">
      <w:r>
        <w:t>TQESSDSSHGSLRKQDKSCMAWLDSQPSKSVLYVSFGSAVRLSRDQLLEF</w:t>
      </w:r>
    </w:p>
    <w:p w14:paraId="2C3B7354" w14:textId="77777777" w:rsidR="00552AB2" w:rsidRDefault="00552AB2" w:rsidP="00552AB2">
      <w:r>
        <w:t>WYGFVYSGKRFLWVIRPDLITGDDVGPTPAELVEGTKERGFIVEWAPQEE</w:t>
      </w:r>
    </w:p>
    <w:p w14:paraId="7FC41B1A" w14:textId="77777777" w:rsidR="00552AB2" w:rsidRDefault="00552AB2" w:rsidP="00552AB2">
      <w:r>
        <w:t>ILAHPAIGGFFTHSGWNSTLESIYAGVPMICWPQIADQQVNSRCVSELWR</w:t>
      </w:r>
    </w:p>
    <w:p w14:paraId="2150C07D" w14:textId="77777777" w:rsidR="00552AB2" w:rsidRDefault="00552AB2" w:rsidP="00552AB2">
      <w:r>
        <w:t>IGLDLKDTCSRGMVEKSVRDFMEDKREEIMRSVDKIAGMARQSVTESGSS</w:t>
      </w:r>
    </w:p>
    <w:p w14:paraId="1FF40F86" w14:textId="31F5419F" w:rsidR="00F22A6D" w:rsidRDefault="00552AB2" w:rsidP="00552AB2">
      <w:r>
        <w:t>KCNLNKLIDDIRSMC</w:t>
      </w:r>
    </w:p>
    <w:sectPr w:rsidR="00F22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3A4DF" w14:textId="77777777" w:rsidR="00746F2E" w:rsidRDefault="00746F2E" w:rsidP="00552AB2">
      <w:r>
        <w:separator/>
      </w:r>
    </w:p>
  </w:endnote>
  <w:endnote w:type="continuationSeparator" w:id="0">
    <w:p w14:paraId="30475745" w14:textId="77777777" w:rsidR="00746F2E" w:rsidRDefault="00746F2E" w:rsidP="00552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0E5AE" w14:textId="77777777" w:rsidR="00746F2E" w:rsidRDefault="00746F2E" w:rsidP="00552AB2">
      <w:r>
        <w:separator/>
      </w:r>
    </w:p>
  </w:footnote>
  <w:footnote w:type="continuationSeparator" w:id="0">
    <w:p w14:paraId="175D1543" w14:textId="77777777" w:rsidR="00746F2E" w:rsidRDefault="00746F2E" w:rsidP="00552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D93"/>
    <w:rsid w:val="00034D93"/>
    <w:rsid w:val="00552AB2"/>
    <w:rsid w:val="00746F2E"/>
    <w:rsid w:val="00E75CAA"/>
    <w:rsid w:val="00ED350F"/>
    <w:rsid w:val="00F2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E188C"/>
  <w15:chartTrackingRefBased/>
  <w15:docId w15:val="{78CAD5BF-76D1-406A-B3CF-3581114E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A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351</Words>
  <Characters>19106</Characters>
  <Application>Microsoft Office Word</Application>
  <DocSecurity>0</DocSecurity>
  <Lines>159</Lines>
  <Paragraphs>44</Paragraphs>
  <ScaleCrop>false</ScaleCrop>
  <Company/>
  <LinksUpToDate>false</LinksUpToDate>
  <CharactersWithSpaces>2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7354550@qq.com</dc:creator>
  <cp:keywords/>
  <dc:description/>
  <cp:lastModifiedBy>1007354550@qq.com</cp:lastModifiedBy>
  <cp:revision>3</cp:revision>
  <dcterms:created xsi:type="dcterms:W3CDTF">2022-07-01T11:42:00Z</dcterms:created>
  <dcterms:modified xsi:type="dcterms:W3CDTF">2022-10-11T02:31:00Z</dcterms:modified>
</cp:coreProperties>
</file>